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1596DA" w14:textId="7373529B" w:rsidR="001351F1" w:rsidRPr="001351F1" w:rsidRDefault="001351F1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1351F1">
        <w:rPr>
          <w:rFonts w:ascii="Times New Roman" w:hAnsi="Times New Roman" w:cs="Times New Roman"/>
          <w:b/>
        </w:rPr>
        <w:t>Table S</w:t>
      </w:r>
      <w:r w:rsidR="00202E90">
        <w:rPr>
          <w:rFonts w:ascii="Times New Roman" w:hAnsi="Times New Roman" w:cs="Times New Roman"/>
          <w:b/>
        </w:rPr>
        <w:t>1</w:t>
      </w:r>
      <w:r w:rsidRPr="001351F1">
        <w:rPr>
          <w:rFonts w:ascii="Times New Roman" w:hAnsi="Times New Roman" w:cs="Times New Roman"/>
          <w:b/>
        </w:rPr>
        <w:t xml:space="preserve">. Change in </w:t>
      </w:r>
      <w:r w:rsidR="003A45E9">
        <w:rPr>
          <w:rFonts w:ascii="Times New Roman" w:hAnsi="Times New Roman" w:cs="Times New Roman"/>
          <w:b/>
        </w:rPr>
        <w:t>L</w:t>
      </w:r>
      <w:r w:rsidRPr="001351F1">
        <w:rPr>
          <w:rFonts w:ascii="Times New Roman" w:hAnsi="Times New Roman" w:cs="Times New Roman"/>
          <w:b/>
        </w:rPr>
        <w:t xml:space="preserve">aboratory </w:t>
      </w:r>
      <w:r w:rsidR="003A45E9">
        <w:rPr>
          <w:rFonts w:ascii="Times New Roman" w:hAnsi="Times New Roman" w:cs="Times New Roman"/>
          <w:b/>
        </w:rPr>
        <w:t>M</w:t>
      </w:r>
      <w:r w:rsidRPr="001351F1">
        <w:rPr>
          <w:rFonts w:ascii="Times New Roman" w:hAnsi="Times New Roman" w:cs="Times New Roman"/>
          <w:b/>
        </w:rPr>
        <w:t xml:space="preserve">easurements and </w:t>
      </w:r>
      <w:r w:rsidR="003A45E9">
        <w:rPr>
          <w:rFonts w:ascii="Times New Roman" w:hAnsi="Times New Roman" w:cs="Times New Roman"/>
          <w:b/>
        </w:rPr>
        <w:t>V</w:t>
      </w:r>
      <w:r w:rsidRPr="001351F1">
        <w:rPr>
          <w:rFonts w:ascii="Times New Roman" w:hAnsi="Times New Roman" w:cs="Times New Roman"/>
          <w:b/>
        </w:rPr>
        <w:t xml:space="preserve">ital </w:t>
      </w:r>
      <w:r w:rsidR="003A45E9">
        <w:rPr>
          <w:rFonts w:ascii="Times New Roman" w:hAnsi="Times New Roman" w:cs="Times New Roman"/>
          <w:b/>
        </w:rPr>
        <w:t>S</w:t>
      </w:r>
      <w:r w:rsidRPr="001351F1">
        <w:rPr>
          <w:rFonts w:ascii="Times New Roman" w:hAnsi="Times New Roman" w:cs="Times New Roman"/>
          <w:b/>
        </w:rPr>
        <w:t xml:space="preserve">igns </w:t>
      </w:r>
      <w:r w:rsidR="003A45E9">
        <w:rPr>
          <w:rFonts w:ascii="Times New Roman" w:hAnsi="Times New Roman" w:cs="Times New Roman"/>
          <w:b/>
        </w:rPr>
        <w:t>A</w:t>
      </w:r>
      <w:r w:rsidRPr="001351F1">
        <w:rPr>
          <w:rFonts w:ascii="Times New Roman" w:hAnsi="Times New Roman" w:cs="Times New Roman"/>
          <w:b/>
        </w:rPr>
        <w:t xml:space="preserve">fter </w:t>
      </w:r>
      <w:r w:rsidR="003A45E9">
        <w:rPr>
          <w:rFonts w:ascii="Times New Roman" w:hAnsi="Times New Roman" w:cs="Times New Roman"/>
          <w:b/>
        </w:rPr>
        <w:t>S</w:t>
      </w:r>
      <w:r w:rsidRPr="001351F1">
        <w:rPr>
          <w:rFonts w:ascii="Times New Roman" w:hAnsi="Times New Roman" w:cs="Times New Roman"/>
          <w:b/>
        </w:rPr>
        <w:t xml:space="preserve">witch </w:t>
      </w:r>
      <w:r w:rsidR="008472AC">
        <w:rPr>
          <w:rFonts w:ascii="Times New Roman" w:hAnsi="Times New Roman" w:cs="Times New Roman"/>
          <w:b/>
        </w:rPr>
        <w:t xml:space="preserve">From ERT </w:t>
      </w:r>
      <w:r w:rsidRPr="001351F1">
        <w:rPr>
          <w:rFonts w:ascii="Times New Roman" w:hAnsi="Times New Roman" w:cs="Times New Roman"/>
          <w:b/>
        </w:rPr>
        <w:t xml:space="preserve">to </w:t>
      </w:r>
      <w:r w:rsidR="003A45E9">
        <w:rPr>
          <w:rFonts w:ascii="Times New Roman" w:hAnsi="Times New Roman" w:cs="Times New Roman"/>
          <w:b/>
        </w:rPr>
        <w:t>M</w:t>
      </w:r>
      <w:r w:rsidRPr="001351F1">
        <w:rPr>
          <w:rFonts w:ascii="Times New Roman" w:hAnsi="Times New Roman" w:cs="Times New Roman"/>
          <w:b/>
        </w:rPr>
        <w:t xml:space="preserve">igalastat in Cohort </w:t>
      </w:r>
      <w:r w:rsidR="00563183">
        <w:rPr>
          <w:rFonts w:ascii="Times New Roman" w:hAnsi="Times New Roman" w:cs="Times New Roman"/>
          <w:b/>
        </w:rPr>
        <w:t>1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325"/>
        <w:gridCol w:w="630"/>
        <w:gridCol w:w="2340"/>
        <w:gridCol w:w="1483"/>
        <w:gridCol w:w="1572"/>
      </w:tblGrid>
      <w:tr w:rsidR="001351F1" w:rsidRPr="006F3A99" w14:paraId="05BFE83C" w14:textId="77777777" w:rsidTr="00421B65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3C6D8269" w14:textId="0FF15B02" w:rsidR="001351F1" w:rsidRPr="006F3A99" w:rsidRDefault="001351F1" w:rsidP="00421B65">
            <w:pPr>
              <w:rPr>
                <w:rFonts w:ascii="Times New Roman" w:eastAsia="Times New Roman" w:hAnsi="Times New Roman" w:cs="Times New Roman"/>
              </w:rPr>
            </w:pPr>
            <w:r w:rsidRPr="006F3A99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5030B9CE" w14:textId="77777777" w:rsidR="001351F1" w:rsidRPr="006F3A99" w:rsidRDefault="001351F1" w:rsidP="00421B6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7854EE7F" w14:textId="77777777" w:rsidR="001351F1" w:rsidRPr="006F3A99" w:rsidRDefault="001351F1" w:rsidP="00421B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</w:p>
        </w:tc>
        <w:tc>
          <w:tcPr>
            <w:tcW w:w="2340" w:type="dxa"/>
            <w:noWrap/>
            <w:vAlign w:val="center"/>
            <w:hideMark/>
          </w:tcPr>
          <w:p w14:paraId="32431567" w14:textId="77777777" w:rsidR="008472AC" w:rsidRDefault="001351F1" w:rsidP="0056318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hange from </w:t>
            </w:r>
            <w:r w:rsidR="00563183" w:rsidRPr="006F3A9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baseline to </w:t>
            </w:r>
            <w:r w:rsidRPr="006F3A99">
              <w:rPr>
                <w:rFonts w:ascii="Times New Roman" w:eastAsia="Times New Roman" w:hAnsi="Times New Roman" w:cs="Times New Roman"/>
                <w:b/>
                <w:color w:val="000000"/>
              </w:rPr>
              <w:t>Month 18</w:t>
            </w:r>
          </w:p>
          <w:p w14:paraId="76156F93" w14:textId="4BA5C9FF" w:rsidR="001351F1" w:rsidRPr="006F3A99" w:rsidRDefault="003A45E9" w:rsidP="0056318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</w:t>
            </w:r>
            <w:r w:rsidR="001351F1" w:rsidRPr="006F3A99">
              <w:rPr>
                <w:rFonts w:ascii="Times New Roman" w:eastAsia="Times New Roman" w:hAnsi="Times New Roman" w:cs="Times New Roman"/>
                <w:b/>
                <w:color w:val="000000"/>
              </w:rPr>
              <w:t>ean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="001351F1" w:rsidRPr="006F3A99">
              <w:rPr>
                <w:rStyle w:val="ilfuvd"/>
                <w:rFonts w:ascii="Times New Roman" w:hAnsi="Times New Roman" w:cs="Times New Roman"/>
                <w:b/>
                <w:color w:val="222222"/>
              </w:rPr>
              <w:t>±</w:t>
            </w:r>
            <w:r>
              <w:rPr>
                <w:rStyle w:val="ilfuvd"/>
                <w:rFonts w:ascii="Times New Roman" w:hAnsi="Times New Roman" w:cs="Times New Roman"/>
                <w:b/>
                <w:color w:val="222222"/>
              </w:rPr>
              <w:t xml:space="preserve"> </w:t>
            </w:r>
            <w:r w:rsidR="001351F1" w:rsidRPr="006F3A99">
              <w:rPr>
                <w:rStyle w:val="ilfuvd"/>
                <w:rFonts w:ascii="Times New Roman" w:hAnsi="Times New Roman" w:cs="Times New Roman"/>
                <w:b/>
                <w:color w:val="222222"/>
              </w:rPr>
              <w:t>SD</w:t>
            </w:r>
          </w:p>
        </w:tc>
        <w:tc>
          <w:tcPr>
            <w:tcW w:w="1483" w:type="dxa"/>
          </w:tcPr>
          <w:p w14:paraId="2F665A28" w14:textId="77777777" w:rsidR="001351F1" w:rsidRPr="006F3A99" w:rsidRDefault="001351F1" w:rsidP="00421B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b/>
                <w:color w:val="000000"/>
              </w:rPr>
              <w:t>Normal at baseline</w:t>
            </w:r>
          </w:p>
          <w:p w14:paraId="049D7ED6" w14:textId="77777777" w:rsidR="001351F1" w:rsidRPr="006F3A99" w:rsidRDefault="001351F1" w:rsidP="00421B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b/>
                <w:color w:val="000000"/>
              </w:rPr>
              <w:t>n (%)</w:t>
            </w:r>
          </w:p>
        </w:tc>
        <w:tc>
          <w:tcPr>
            <w:tcW w:w="1572" w:type="dxa"/>
          </w:tcPr>
          <w:p w14:paraId="2917841A" w14:textId="5298DB1F" w:rsidR="001351F1" w:rsidRPr="006F3A99" w:rsidRDefault="001351F1" w:rsidP="00421B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Normal at Month </w:t>
            </w:r>
            <w:r w:rsidR="00563183" w:rsidRPr="006F3A99">
              <w:rPr>
                <w:rFonts w:ascii="Times New Roman" w:eastAsia="Times New Roman" w:hAnsi="Times New Roman" w:cs="Times New Roman"/>
                <w:b/>
                <w:color w:val="000000"/>
              </w:rPr>
              <w:t>18</w:t>
            </w:r>
          </w:p>
          <w:p w14:paraId="0633A14E" w14:textId="77777777" w:rsidR="001351F1" w:rsidRPr="006F3A99" w:rsidRDefault="001351F1" w:rsidP="00421B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b/>
                <w:color w:val="000000"/>
              </w:rPr>
              <w:t>n (%)</w:t>
            </w:r>
          </w:p>
        </w:tc>
      </w:tr>
      <w:tr w:rsidR="001351F1" w:rsidRPr="006F3A99" w14:paraId="72E0935C" w14:textId="77777777" w:rsidTr="00421B65">
        <w:trPr>
          <w:trHeight w:val="288"/>
        </w:trPr>
        <w:tc>
          <w:tcPr>
            <w:tcW w:w="9350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14:paraId="2E3CF06F" w14:textId="77777777" w:rsidR="001351F1" w:rsidRPr="006F3A99" w:rsidRDefault="001351F1" w:rsidP="00421B65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b/>
                <w:color w:val="000000"/>
              </w:rPr>
              <w:t>Hematology</w:t>
            </w:r>
          </w:p>
        </w:tc>
      </w:tr>
      <w:tr w:rsidR="001351F1" w:rsidRPr="006F3A99" w14:paraId="3C445C97" w14:textId="77777777" w:rsidTr="00421B65">
        <w:trPr>
          <w:trHeight w:val="324"/>
        </w:trPr>
        <w:tc>
          <w:tcPr>
            <w:tcW w:w="3325" w:type="dxa"/>
            <w:noWrap/>
            <w:vAlign w:val="center"/>
            <w:hideMark/>
          </w:tcPr>
          <w:p w14:paraId="2C8223BD" w14:textId="4D1B11C6" w:rsidR="001351F1" w:rsidRPr="006F3A99" w:rsidRDefault="00537552" w:rsidP="00421B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Basophils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, 10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/L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17A1D21E" w14:textId="1741C476" w:rsidR="001351F1" w:rsidRPr="006F3A99" w:rsidRDefault="00F274D2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40" w:type="dxa"/>
            <w:noWrap/>
            <w:vAlign w:val="center"/>
            <w:hideMark/>
          </w:tcPr>
          <w:p w14:paraId="3606952D" w14:textId="38C1073F" w:rsidR="001351F1" w:rsidRPr="006F3A99" w:rsidRDefault="001351F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3A45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F3A99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 w:rsidR="003A45E9"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483" w:type="dxa"/>
          </w:tcPr>
          <w:p w14:paraId="3595B5BE" w14:textId="35329A28" w:rsidR="001351F1" w:rsidRPr="006F3A99" w:rsidRDefault="00A4153F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4 (100)</w:t>
            </w:r>
          </w:p>
        </w:tc>
        <w:tc>
          <w:tcPr>
            <w:tcW w:w="1572" w:type="dxa"/>
          </w:tcPr>
          <w:p w14:paraId="4B69FE0F" w14:textId="418D85E9" w:rsidR="001351F1" w:rsidRPr="006F3A99" w:rsidRDefault="00A4153F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4 (100)</w:t>
            </w:r>
          </w:p>
        </w:tc>
      </w:tr>
      <w:tr w:rsidR="001351F1" w:rsidRPr="006F3A99" w14:paraId="467650C8" w14:textId="77777777" w:rsidTr="00421B65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25A0F036" w14:textId="2285A6C8" w:rsidR="001351F1" w:rsidRPr="006F3A99" w:rsidRDefault="00537552" w:rsidP="00421B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Basophils/leukocytes, %</w:t>
            </w:r>
          </w:p>
        </w:tc>
        <w:tc>
          <w:tcPr>
            <w:tcW w:w="630" w:type="dxa"/>
            <w:noWrap/>
            <w:vAlign w:val="center"/>
            <w:hideMark/>
          </w:tcPr>
          <w:p w14:paraId="2A2C1BEA" w14:textId="5576EAF4" w:rsidR="001351F1" w:rsidRPr="006F3A99" w:rsidRDefault="00F274D2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40" w:type="dxa"/>
            <w:noWrap/>
            <w:vAlign w:val="center"/>
            <w:hideMark/>
          </w:tcPr>
          <w:p w14:paraId="7937A0BE" w14:textId="0D2204CC" w:rsidR="001351F1" w:rsidRPr="006F3A99" w:rsidRDefault="001351F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274D2" w:rsidRPr="006F3A99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3A45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F3A99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 w:rsidR="003A45E9"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483" w:type="dxa"/>
          </w:tcPr>
          <w:p w14:paraId="661E96D3" w14:textId="41198522" w:rsidR="001351F1" w:rsidRPr="006F3A99" w:rsidRDefault="00A4153F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4 (100)</w:t>
            </w:r>
          </w:p>
        </w:tc>
        <w:tc>
          <w:tcPr>
            <w:tcW w:w="1572" w:type="dxa"/>
          </w:tcPr>
          <w:p w14:paraId="3E8D1BF5" w14:textId="48D98AD2" w:rsidR="001351F1" w:rsidRPr="006F3A99" w:rsidRDefault="00A4153F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4 (100)</w:t>
            </w:r>
          </w:p>
        </w:tc>
      </w:tr>
      <w:tr w:rsidR="001351F1" w:rsidRPr="006F3A99" w14:paraId="032F054C" w14:textId="77777777" w:rsidTr="00421B65">
        <w:trPr>
          <w:trHeight w:val="324"/>
        </w:trPr>
        <w:tc>
          <w:tcPr>
            <w:tcW w:w="3325" w:type="dxa"/>
            <w:noWrap/>
            <w:vAlign w:val="center"/>
            <w:hideMark/>
          </w:tcPr>
          <w:p w14:paraId="4405ED23" w14:textId="631F0EDF" w:rsidR="001351F1" w:rsidRPr="006F3A99" w:rsidRDefault="00537552" w:rsidP="00421B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Eosinophils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, 10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/L</w:t>
            </w:r>
          </w:p>
        </w:tc>
        <w:tc>
          <w:tcPr>
            <w:tcW w:w="630" w:type="dxa"/>
            <w:noWrap/>
            <w:vAlign w:val="center"/>
            <w:hideMark/>
          </w:tcPr>
          <w:p w14:paraId="32672172" w14:textId="7B339B58" w:rsidR="001351F1" w:rsidRPr="006F3A99" w:rsidRDefault="00F274D2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40" w:type="dxa"/>
            <w:noWrap/>
            <w:vAlign w:val="center"/>
            <w:hideMark/>
          </w:tcPr>
          <w:p w14:paraId="397AE210" w14:textId="4DB44D52" w:rsidR="001351F1" w:rsidRPr="006F3A99" w:rsidRDefault="001351F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3A45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F3A99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 w:rsidR="003A45E9"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483" w:type="dxa"/>
          </w:tcPr>
          <w:p w14:paraId="3A3F5CE0" w14:textId="4F9FC356" w:rsidR="001351F1" w:rsidRPr="006F3A99" w:rsidRDefault="00A4153F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4 (100)</w:t>
            </w:r>
          </w:p>
        </w:tc>
        <w:tc>
          <w:tcPr>
            <w:tcW w:w="1572" w:type="dxa"/>
          </w:tcPr>
          <w:p w14:paraId="2BDAC7C8" w14:textId="39BC3CDA" w:rsidR="001351F1" w:rsidRPr="006F3A99" w:rsidRDefault="00A4153F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4 (100)</w:t>
            </w:r>
          </w:p>
        </w:tc>
      </w:tr>
      <w:tr w:rsidR="001351F1" w:rsidRPr="006F3A99" w14:paraId="73B4D601" w14:textId="77777777" w:rsidTr="00421B65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3DEAEC95" w14:textId="0CF7216C" w:rsidR="001351F1" w:rsidRPr="006F3A99" w:rsidRDefault="00537552" w:rsidP="00421B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Eosinophils/leukocytes, %</w:t>
            </w:r>
          </w:p>
        </w:tc>
        <w:tc>
          <w:tcPr>
            <w:tcW w:w="630" w:type="dxa"/>
            <w:noWrap/>
            <w:vAlign w:val="center"/>
            <w:hideMark/>
          </w:tcPr>
          <w:p w14:paraId="7882DDE7" w14:textId="5193622E" w:rsidR="001351F1" w:rsidRPr="006F3A99" w:rsidRDefault="00F274D2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40" w:type="dxa"/>
            <w:noWrap/>
            <w:vAlign w:val="center"/>
            <w:hideMark/>
          </w:tcPr>
          <w:p w14:paraId="4F87EC97" w14:textId="56090C35" w:rsidR="001351F1" w:rsidRPr="006F3A99" w:rsidRDefault="001351F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3A45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F3A99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 w:rsidR="003A45E9"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1483" w:type="dxa"/>
          </w:tcPr>
          <w:p w14:paraId="2C8C387F" w14:textId="7C7D4AD1" w:rsidR="001351F1" w:rsidRPr="006F3A99" w:rsidRDefault="00A4153F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94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72" w:type="dxa"/>
          </w:tcPr>
          <w:p w14:paraId="1A60193C" w14:textId="33A130F2" w:rsidR="001351F1" w:rsidRPr="006F3A99" w:rsidRDefault="00A4153F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9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351F1" w:rsidRPr="006F3A99" w14:paraId="1E4335B9" w14:textId="77777777" w:rsidTr="00421B65">
        <w:trPr>
          <w:trHeight w:val="324"/>
        </w:trPr>
        <w:tc>
          <w:tcPr>
            <w:tcW w:w="3325" w:type="dxa"/>
            <w:noWrap/>
            <w:vAlign w:val="center"/>
            <w:hideMark/>
          </w:tcPr>
          <w:p w14:paraId="7B82E1F1" w14:textId="7D89E6F1" w:rsidR="001351F1" w:rsidRPr="006F3A99" w:rsidRDefault="00537552" w:rsidP="00421B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Erythrocytes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, 10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2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/L</w:t>
            </w:r>
          </w:p>
        </w:tc>
        <w:tc>
          <w:tcPr>
            <w:tcW w:w="630" w:type="dxa"/>
            <w:noWrap/>
            <w:vAlign w:val="center"/>
            <w:hideMark/>
          </w:tcPr>
          <w:p w14:paraId="6722C4DF" w14:textId="29030021" w:rsidR="001351F1" w:rsidRPr="006F3A99" w:rsidRDefault="00F274D2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40" w:type="dxa"/>
            <w:noWrap/>
            <w:vAlign w:val="center"/>
            <w:hideMark/>
          </w:tcPr>
          <w:p w14:paraId="3BE795A0" w14:textId="36DED395" w:rsidR="001351F1" w:rsidRPr="006F3A99" w:rsidRDefault="001351F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3A45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F3A99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 w:rsidR="003A45E9"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274D2" w:rsidRPr="006F3A9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83" w:type="dxa"/>
          </w:tcPr>
          <w:p w14:paraId="3E63E335" w14:textId="02F7FE56" w:rsidR="001351F1" w:rsidRPr="006F3A99" w:rsidRDefault="00A4153F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0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88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72" w:type="dxa"/>
          </w:tcPr>
          <w:p w14:paraId="1910380E" w14:textId="0F7D8239" w:rsidR="001351F1" w:rsidRPr="006F3A99" w:rsidRDefault="00A4153F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85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351F1" w:rsidRPr="006F3A99" w14:paraId="06767DAF" w14:textId="77777777" w:rsidTr="00421B65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1370BC5F" w14:textId="40E1572C" w:rsidR="001351F1" w:rsidRPr="006F3A99" w:rsidRDefault="00537552" w:rsidP="00421B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Hematocrit, %</w:t>
            </w:r>
          </w:p>
        </w:tc>
        <w:tc>
          <w:tcPr>
            <w:tcW w:w="630" w:type="dxa"/>
            <w:noWrap/>
            <w:vAlign w:val="center"/>
            <w:hideMark/>
          </w:tcPr>
          <w:p w14:paraId="66F74AE5" w14:textId="04B348C6" w:rsidR="001351F1" w:rsidRPr="006F3A99" w:rsidRDefault="00F274D2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40" w:type="dxa"/>
            <w:noWrap/>
            <w:vAlign w:val="center"/>
            <w:hideMark/>
          </w:tcPr>
          <w:p w14:paraId="380130D9" w14:textId="306B21E9" w:rsidR="001351F1" w:rsidRPr="006F3A99" w:rsidRDefault="00F274D2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Style w:val="ilfuvd"/>
                <w:rFonts w:ascii="Times New Roman" w:hAnsi="Times New Roman" w:cs="Times New Roman"/>
                <w:color w:val="222222"/>
              </w:rPr>
              <w:t>0</w:t>
            </w:r>
            <w:r w:rsidRPr="001B1A37">
              <w:rPr>
                <w:rStyle w:val="ilfuvd"/>
                <w:rFonts w:ascii="Times New Roman" w:hAnsi="Times New Roman" w:cs="Times New Roman"/>
                <w:color w:val="222222"/>
              </w:rPr>
              <w:t>.3</w:t>
            </w:r>
            <w:r w:rsidR="003A45E9"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="001351F1" w:rsidRPr="006F3A99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 w:rsidR="003A45E9"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6F3A99">
              <w:rPr>
                <w:rStyle w:val="ilfuvd"/>
                <w:rFonts w:ascii="Times New Roman" w:hAnsi="Times New Roman" w:cs="Times New Roman"/>
                <w:color w:val="222222"/>
              </w:rPr>
              <w:t>2</w:t>
            </w:r>
            <w:r w:rsidRPr="001B1A37">
              <w:rPr>
                <w:rStyle w:val="ilfuvd"/>
                <w:rFonts w:ascii="Times New Roman" w:hAnsi="Times New Roman" w:cs="Times New Roman"/>
                <w:color w:val="222222"/>
              </w:rPr>
              <w:t>.6</w:t>
            </w:r>
          </w:p>
        </w:tc>
        <w:tc>
          <w:tcPr>
            <w:tcW w:w="1483" w:type="dxa"/>
          </w:tcPr>
          <w:p w14:paraId="20BBBFC3" w14:textId="119EF581" w:rsidR="001351F1" w:rsidRPr="006F3A99" w:rsidRDefault="00A4153F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1C1DC1" w:rsidRPr="006F3A99">
              <w:rPr>
                <w:rFonts w:ascii="Times New Roman" w:eastAsia="Times New Roman" w:hAnsi="Times New Roman" w:cs="Times New Roman"/>
                <w:color w:val="000000"/>
              </w:rPr>
              <w:t>79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72" w:type="dxa"/>
          </w:tcPr>
          <w:p w14:paraId="5DB867E4" w14:textId="1A13C915" w:rsidR="001351F1" w:rsidRPr="006F3A99" w:rsidRDefault="00A4153F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1C1DC1" w:rsidRPr="006F3A99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351F1" w:rsidRPr="006F3A99" w14:paraId="3823FC92" w14:textId="77777777" w:rsidTr="00421B65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0AC04C9D" w14:textId="0CA872AA" w:rsidR="001351F1" w:rsidRPr="006F3A99" w:rsidRDefault="00537552" w:rsidP="00421B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Hemoglobin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, g</w:t>
            </w:r>
            <w:r w:rsidR="005F5660" w:rsidRPr="006F3A99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dL</w:t>
            </w:r>
          </w:p>
        </w:tc>
        <w:tc>
          <w:tcPr>
            <w:tcW w:w="630" w:type="dxa"/>
            <w:noWrap/>
            <w:vAlign w:val="center"/>
            <w:hideMark/>
          </w:tcPr>
          <w:p w14:paraId="0E47D2B1" w14:textId="2995E910" w:rsidR="001351F1" w:rsidRPr="006F3A99" w:rsidRDefault="00A4153F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40" w:type="dxa"/>
            <w:noWrap/>
            <w:vAlign w:val="center"/>
            <w:hideMark/>
          </w:tcPr>
          <w:p w14:paraId="746A97DB" w14:textId="494B6EEA" w:rsidR="001351F1" w:rsidRPr="006F3A99" w:rsidRDefault="00A4153F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3A45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351F1" w:rsidRPr="006F3A99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 w:rsidR="003A45E9"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6F3A99">
              <w:rPr>
                <w:rStyle w:val="ilfuvd"/>
                <w:rFonts w:ascii="Times New Roman" w:hAnsi="Times New Roman" w:cs="Times New Roman"/>
                <w:color w:val="222222"/>
              </w:rPr>
              <w:t>0</w:t>
            </w:r>
            <w:r w:rsidRPr="001B1A37">
              <w:rPr>
                <w:rStyle w:val="ilfuvd"/>
                <w:rFonts w:ascii="Times New Roman" w:hAnsi="Times New Roman" w:cs="Times New Roman"/>
                <w:color w:val="222222"/>
              </w:rPr>
              <w:t>.8</w:t>
            </w:r>
          </w:p>
        </w:tc>
        <w:tc>
          <w:tcPr>
            <w:tcW w:w="1483" w:type="dxa"/>
          </w:tcPr>
          <w:p w14:paraId="3850984E" w14:textId="01DBE017" w:rsidR="001351F1" w:rsidRPr="006F3A99" w:rsidRDefault="001C1DC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85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72" w:type="dxa"/>
          </w:tcPr>
          <w:p w14:paraId="06EFC9F9" w14:textId="2BD1D727" w:rsidR="001351F1" w:rsidRPr="006F3A99" w:rsidRDefault="001C1DC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85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</w:p>
        </w:tc>
      </w:tr>
      <w:tr w:rsidR="001351F1" w:rsidRPr="006F3A99" w14:paraId="32653E1A" w14:textId="77777777" w:rsidTr="00421B65">
        <w:trPr>
          <w:trHeight w:val="324"/>
        </w:trPr>
        <w:tc>
          <w:tcPr>
            <w:tcW w:w="3325" w:type="dxa"/>
            <w:noWrap/>
            <w:vAlign w:val="center"/>
            <w:hideMark/>
          </w:tcPr>
          <w:p w14:paraId="579D3FD5" w14:textId="77777777" w:rsidR="001351F1" w:rsidRPr="006F3A99" w:rsidRDefault="001351F1" w:rsidP="00421B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Leukocytes, 10</w:t>
            </w:r>
            <w:r w:rsidRPr="006F3A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/L</w:t>
            </w:r>
          </w:p>
        </w:tc>
        <w:tc>
          <w:tcPr>
            <w:tcW w:w="630" w:type="dxa"/>
            <w:noWrap/>
            <w:vAlign w:val="center"/>
            <w:hideMark/>
          </w:tcPr>
          <w:p w14:paraId="46A6C391" w14:textId="5B7286FB" w:rsidR="001351F1" w:rsidRPr="006F3A99" w:rsidRDefault="00A4153F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40" w:type="dxa"/>
            <w:noWrap/>
            <w:vAlign w:val="center"/>
            <w:hideMark/>
          </w:tcPr>
          <w:p w14:paraId="06A96ED1" w14:textId="65FD3F4C" w:rsidR="001351F1" w:rsidRPr="006F3A99" w:rsidRDefault="001351F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A4153F" w:rsidRPr="006F3A99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3A45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F3A99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 w:rsidR="003A45E9"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A4153F" w:rsidRPr="006F3A9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83" w:type="dxa"/>
          </w:tcPr>
          <w:p w14:paraId="2D0CF2F0" w14:textId="42E3A071" w:rsidR="001351F1" w:rsidRPr="006F3A99" w:rsidRDefault="001C1DC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94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72" w:type="dxa"/>
          </w:tcPr>
          <w:p w14:paraId="64D09EB4" w14:textId="7401E987" w:rsidR="001351F1" w:rsidRPr="006F3A99" w:rsidRDefault="001C1DC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9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351F1" w:rsidRPr="006F3A99" w14:paraId="4B00637E" w14:textId="77777777" w:rsidTr="00421B65">
        <w:trPr>
          <w:trHeight w:val="324"/>
        </w:trPr>
        <w:tc>
          <w:tcPr>
            <w:tcW w:w="3325" w:type="dxa"/>
            <w:noWrap/>
            <w:vAlign w:val="center"/>
            <w:hideMark/>
          </w:tcPr>
          <w:p w14:paraId="710C35B2" w14:textId="2C364C03" w:rsidR="001351F1" w:rsidRPr="006F3A99" w:rsidRDefault="00537552" w:rsidP="00421B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Lymphocytes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, 10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/L</w:t>
            </w:r>
          </w:p>
        </w:tc>
        <w:tc>
          <w:tcPr>
            <w:tcW w:w="630" w:type="dxa"/>
            <w:noWrap/>
            <w:vAlign w:val="center"/>
            <w:hideMark/>
          </w:tcPr>
          <w:p w14:paraId="7C74EE16" w14:textId="4E92A117" w:rsidR="001351F1" w:rsidRPr="006F3A99" w:rsidRDefault="00A4153F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40" w:type="dxa"/>
            <w:noWrap/>
            <w:vAlign w:val="center"/>
            <w:hideMark/>
          </w:tcPr>
          <w:p w14:paraId="2CDECF15" w14:textId="1A0899CB" w:rsidR="001351F1" w:rsidRPr="006F3A99" w:rsidRDefault="001351F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A4153F" w:rsidRPr="006F3A99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3A45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F3A99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 w:rsidR="003A45E9"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A4153F" w:rsidRPr="006F3A9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83" w:type="dxa"/>
          </w:tcPr>
          <w:p w14:paraId="7ABB33AA" w14:textId="05C08AAD" w:rsidR="001351F1" w:rsidRPr="006F3A99" w:rsidRDefault="001C1DC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97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72" w:type="dxa"/>
          </w:tcPr>
          <w:p w14:paraId="7AB9F531" w14:textId="2B38AEE9" w:rsidR="001351F1" w:rsidRPr="006F3A99" w:rsidRDefault="001C1DC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97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351F1" w:rsidRPr="006F3A99" w14:paraId="6870E1DF" w14:textId="77777777" w:rsidTr="00421B65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68F5BB01" w14:textId="64D4D4A1" w:rsidR="001351F1" w:rsidRPr="006F3A99" w:rsidRDefault="00537552" w:rsidP="00421B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Lymphocytes/leukocytes, %</w:t>
            </w:r>
          </w:p>
        </w:tc>
        <w:tc>
          <w:tcPr>
            <w:tcW w:w="630" w:type="dxa"/>
            <w:noWrap/>
            <w:vAlign w:val="center"/>
            <w:hideMark/>
          </w:tcPr>
          <w:p w14:paraId="3613F439" w14:textId="6F6470E1" w:rsidR="001351F1" w:rsidRPr="006F3A99" w:rsidRDefault="00A4153F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40" w:type="dxa"/>
            <w:noWrap/>
            <w:vAlign w:val="center"/>
            <w:hideMark/>
          </w:tcPr>
          <w:p w14:paraId="368D06E6" w14:textId="54DA54AA" w:rsidR="001351F1" w:rsidRPr="006F3A99" w:rsidRDefault="001351F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A4153F" w:rsidRPr="006F3A99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A45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F3A99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 w:rsidR="003A45E9"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="00A4153F" w:rsidRPr="006F3A99">
              <w:rPr>
                <w:rStyle w:val="ilfuvd"/>
                <w:rFonts w:ascii="Times New Roman" w:hAnsi="Times New Roman" w:cs="Times New Roman"/>
                <w:color w:val="222222"/>
              </w:rPr>
              <w:t>6</w:t>
            </w:r>
            <w:r w:rsidR="00A4153F" w:rsidRPr="001B1A37">
              <w:rPr>
                <w:rStyle w:val="ilfuvd"/>
                <w:rFonts w:ascii="Times New Roman" w:hAnsi="Times New Roman" w:cs="Times New Roman"/>
                <w:color w:val="222222"/>
              </w:rPr>
              <w:t>.0</w:t>
            </w:r>
          </w:p>
        </w:tc>
        <w:tc>
          <w:tcPr>
            <w:tcW w:w="1483" w:type="dxa"/>
          </w:tcPr>
          <w:p w14:paraId="5B4E7760" w14:textId="2862B3C7" w:rsidR="001351F1" w:rsidRPr="006F3A99" w:rsidRDefault="001C1DC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97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72" w:type="dxa"/>
          </w:tcPr>
          <w:p w14:paraId="6C468533" w14:textId="6A9BB816" w:rsidR="001351F1" w:rsidRPr="006F3A99" w:rsidRDefault="001C1DC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4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351F1" w:rsidRPr="006F3A99" w14:paraId="7CFB9463" w14:textId="77777777" w:rsidTr="00421B65">
        <w:trPr>
          <w:trHeight w:val="324"/>
        </w:trPr>
        <w:tc>
          <w:tcPr>
            <w:tcW w:w="3325" w:type="dxa"/>
            <w:noWrap/>
            <w:vAlign w:val="center"/>
            <w:hideMark/>
          </w:tcPr>
          <w:p w14:paraId="4D961B07" w14:textId="6DD23C35" w:rsidR="001351F1" w:rsidRPr="006F3A99" w:rsidRDefault="00537552" w:rsidP="00421B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Monocytes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, 10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  <w:r w:rsidR="001351F1" w:rsidRPr="001B1A37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30" w:type="dxa"/>
            <w:noWrap/>
            <w:vAlign w:val="center"/>
            <w:hideMark/>
          </w:tcPr>
          <w:p w14:paraId="1297AE6B" w14:textId="0961A25B" w:rsidR="001351F1" w:rsidRPr="006F3A99" w:rsidRDefault="00A4153F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40" w:type="dxa"/>
            <w:noWrap/>
            <w:vAlign w:val="center"/>
            <w:hideMark/>
          </w:tcPr>
          <w:p w14:paraId="600AEE4D" w14:textId="27BA2D40" w:rsidR="001351F1" w:rsidRPr="006F3A99" w:rsidRDefault="001351F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3A45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F3A99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 w:rsidR="003A45E9"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483" w:type="dxa"/>
          </w:tcPr>
          <w:p w14:paraId="1E64D8FD" w14:textId="6BDA3242" w:rsidR="001351F1" w:rsidRPr="006F3A99" w:rsidRDefault="001C1DC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9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72" w:type="dxa"/>
          </w:tcPr>
          <w:p w14:paraId="1DE533A9" w14:textId="5811AF34" w:rsidR="001351F1" w:rsidRPr="006F3A99" w:rsidRDefault="001C1DC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4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351F1" w:rsidRPr="006F3A99" w14:paraId="073237D5" w14:textId="77777777" w:rsidTr="00421B65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5A788A6E" w14:textId="7C5C15ED" w:rsidR="001351F1" w:rsidRPr="006F3A99" w:rsidRDefault="00537552" w:rsidP="00421B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Monocytes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="00E1631A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eukocytes, %</w:t>
            </w:r>
          </w:p>
        </w:tc>
        <w:tc>
          <w:tcPr>
            <w:tcW w:w="630" w:type="dxa"/>
            <w:noWrap/>
            <w:vAlign w:val="center"/>
            <w:hideMark/>
          </w:tcPr>
          <w:p w14:paraId="5D639086" w14:textId="2B237BAE" w:rsidR="001351F1" w:rsidRPr="006F3A99" w:rsidRDefault="00A4153F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40" w:type="dxa"/>
            <w:noWrap/>
            <w:vAlign w:val="center"/>
            <w:hideMark/>
          </w:tcPr>
          <w:p w14:paraId="4FAC5A77" w14:textId="7C1F0026" w:rsidR="001351F1" w:rsidRPr="006F3A99" w:rsidRDefault="001351F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A4153F" w:rsidRPr="006F3A99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3A45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F3A99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 w:rsidR="003A45E9"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="00A4153F" w:rsidRPr="006F3A99">
              <w:rPr>
                <w:rStyle w:val="ilfuvd"/>
                <w:rFonts w:ascii="Times New Roman" w:hAnsi="Times New Roman" w:cs="Times New Roman"/>
                <w:color w:val="222222"/>
              </w:rPr>
              <w:t>1</w:t>
            </w:r>
            <w:r w:rsidR="00A4153F" w:rsidRPr="001B1A37">
              <w:rPr>
                <w:rStyle w:val="ilfuvd"/>
                <w:rFonts w:ascii="Times New Roman" w:hAnsi="Times New Roman" w:cs="Times New Roman"/>
                <w:color w:val="222222"/>
              </w:rPr>
              <w:t>.2</w:t>
            </w:r>
          </w:p>
        </w:tc>
        <w:tc>
          <w:tcPr>
            <w:tcW w:w="1483" w:type="dxa"/>
          </w:tcPr>
          <w:p w14:paraId="221775C0" w14:textId="1ADF6E4B" w:rsidR="001351F1" w:rsidRPr="006F3A99" w:rsidRDefault="0073239A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9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72" w:type="dxa"/>
          </w:tcPr>
          <w:p w14:paraId="790D1D84" w14:textId="46606DBB" w:rsidR="001351F1" w:rsidRPr="006F3A99" w:rsidRDefault="0073239A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3 (9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351F1" w:rsidRPr="006F3A99" w14:paraId="127603EE" w14:textId="77777777" w:rsidTr="00421B65">
        <w:trPr>
          <w:trHeight w:val="324"/>
        </w:trPr>
        <w:tc>
          <w:tcPr>
            <w:tcW w:w="3325" w:type="dxa"/>
            <w:noWrap/>
            <w:vAlign w:val="center"/>
            <w:hideMark/>
          </w:tcPr>
          <w:p w14:paraId="2C94A8FE" w14:textId="73C22C0A" w:rsidR="001351F1" w:rsidRPr="006F3A99" w:rsidRDefault="00537552" w:rsidP="00421B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Neutrophils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, 10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/L</w:t>
            </w:r>
          </w:p>
        </w:tc>
        <w:tc>
          <w:tcPr>
            <w:tcW w:w="630" w:type="dxa"/>
            <w:noWrap/>
            <w:vAlign w:val="center"/>
            <w:hideMark/>
          </w:tcPr>
          <w:p w14:paraId="5E23DE1B" w14:textId="60D7A251" w:rsidR="001351F1" w:rsidRPr="006F3A99" w:rsidRDefault="00A4153F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40" w:type="dxa"/>
            <w:noWrap/>
            <w:vAlign w:val="center"/>
            <w:hideMark/>
          </w:tcPr>
          <w:p w14:paraId="210C96BD" w14:textId="0A30624A" w:rsidR="001351F1" w:rsidRPr="006F3A99" w:rsidRDefault="001351F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A4153F" w:rsidRPr="006F3A99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3A45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F3A99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 w:rsidR="003A45E9"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A4153F" w:rsidRPr="006F3A9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83" w:type="dxa"/>
          </w:tcPr>
          <w:p w14:paraId="7AFF9DD5" w14:textId="7C1FCFA9" w:rsidR="001351F1" w:rsidRPr="006F3A99" w:rsidRDefault="0073239A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94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72" w:type="dxa"/>
          </w:tcPr>
          <w:p w14:paraId="3B56F807" w14:textId="5E13D0F4" w:rsidR="001351F1" w:rsidRPr="006F3A99" w:rsidRDefault="00B77136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1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9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351F1" w:rsidRPr="006F3A99" w14:paraId="2CF20B3F" w14:textId="77777777" w:rsidTr="00421B65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54817DB4" w14:textId="7B208114" w:rsidR="001351F1" w:rsidRPr="006F3A99" w:rsidRDefault="00537552" w:rsidP="00421B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Neutrophils/leukocytes, %</w:t>
            </w:r>
          </w:p>
        </w:tc>
        <w:tc>
          <w:tcPr>
            <w:tcW w:w="630" w:type="dxa"/>
            <w:noWrap/>
            <w:vAlign w:val="center"/>
            <w:hideMark/>
          </w:tcPr>
          <w:p w14:paraId="06C03DBB" w14:textId="34F6BB74" w:rsidR="001351F1" w:rsidRPr="006F3A99" w:rsidRDefault="00A4153F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40" w:type="dxa"/>
            <w:noWrap/>
            <w:vAlign w:val="center"/>
            <w:hideMark/>
          </w:tcPr>
          <w:p w14:paraId="180CF286" w14:textId="5173AAB2" w:rsidR="001351F1" w:rsidRPr="006F3A99" w:rsidRDefault="001351F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A4153F" w:rsidRPr="006F3A99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3A45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F3A99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 w:rsidR="003A45E9"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="00A4153F" w:rsidRPr="006F3A99">
              <w:rPr>
                <w:rStyle w:val="ilfuvd"/>
                <w:rFonts w:ascii="Times New Roman" w:hAnsi="Times New Roman" w:cs="Times New Roman"/>
                <w:color w:val="222222"/>
              </w:rPr>
              <w:t>7</w:t>
            </w:r>
            <w:r w:rsidR="00A4153F" w:rsidRPr="001B1A37">
              <w:rPr>
                <w:rStyle w:val="ilfuvd"/>
                <w:rFonts w:ascii="Times New Roman" w:hAnsi="Times New Roman" w:cs="Times New Roman"/>
                <w:color w:val="222222"/>
              </w:rPr>
              <w:t>.1</w:t>
            </w:r>
          </w:p>
        </w:tc>
        <w:tc>
          <w:tcPr>
            <w:tcW w:w="1483" w:type="dxa"/>
          </w:tcPr>
          <w:p w14:paraId="43C0AC03" w14:textId="72B486F9" w:rsidR="001351F1" w:rsidRPr="006F3A99" w:rsidRDefault="00B77136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94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72" w:type="dxa"/>
          </w:tcPr>
          <w:p w14:paraId="5193C4CF" w14:textId="7841A2BB" w:rsidR="001351F1" w:rsidRPr="006F3A99" w:rsidRDefault="00B77136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94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351F1" w:rsidRPr="006F3A99" w14:paraId="1AB2F429" w14:textId="77777777" w:rsidTr="00421B65">
        <w:trPr>
          <w:trHeight w:val="324"/>
        </w:trPr>
        <w:tc>
          <w:tcPr>
            <w:tcW w:w="3325" w:type="dxa"/>
            <w:noWrap/>
            <w:vAlign w:val="center"/>
            <w:hideMark/>
          </w:tcPr>
          <w:p w14:paraId="5CA645C1" w14:textId="514969C6" w:rsidR="001351F1" w:rsidRPr="006F3A99" w:rsidRDefault="00537552" w:rsidP="00421B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Platelets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, 10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/L</w:t>
            </w:r>
          </w:p>
        </w:tc>
        <w:tc>
          <w:tcPr>
            <w:tcW w:w="630" w:type="dxa"/>
            <w:noWrap/>
            <w:vAlign w:val="center"/>
            <w:hideMark/>
          </w:tcPr>
          <w:p w14:paraId="71CEDD18" w14:textId="4ABFE22D" w:rsidR="001351F1" w:rsidRPr="006F3A99" w:rsidRDefault="00A4153F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340" w:type="dxa"/>
            <w:noWrap/>
            <w:vAlign w:val="center"/>
            <w:hideMark/>
          </w:tcPr>
          <w:p w14:paraId="2804D5B6" w14:textId="06A0B84B" w:rsidR="001351F1" w:rsidRPr="006F3A99" w:rsidRDefault="001351F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A4153F" w:rsidRPr="006F3A99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  <w:r w:rsidR="003A45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F3A99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 w:rsidR="003A45E9"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="00A4153F" w:rsidRPr="006F3A99">
              <w:rPr>
                <w:rStyle w:val="ilfuvd"/>
                <w:rFonts w:ascii="Times New Roman" w:hAnsi="Times New Roman" w:cs="Times New Roman"/>
                <w:color w:val="222222"/>
              </w:rPr>
              <w:t>3</w:t>
            </w:r>
            <w:r w:rsidR="00A4153F" w:rsidRPr="001B1A37">
              <w:rPr>
                <w:rStyle w:val="ilfuvd"/>
                <w:rFonts w:ascii="Times New Roman" w:hAnsi="Times New Roman" w:cs="Times New Roman"/>
                <w:color w:val="222222"/>
              </w:rPr>
              <w:t>8.1</w:t>
            </w:r>
          </w:p>
        </w:tc>
        <w:tc>
          <w:tcPr>
            <w:tcW w:w="1483" w:type="dxa"/>
          </w:tcPr>
          <w:p w14:paraId="5C87617C" w14:textId="1991FD8C" w:rsidR="001351F1" w:rsidRPr="006F3A99" w:rsidRDefault="00B77136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3 (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97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72" w:type="dxa"/>
          </w:tcPr>
          <w:p w14:paraId="50B3BEFE" w14:textId="7CEB9EF0" w:rsidR="001351F1" w:rsidRPr="006F3A99" w:rsidRDefault="00B77136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4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351F1" w:rsidRPr="006F3A99" w14:paraId="6115D2BD" w14:textId="77777777" w:rsidTr="00421B65">
        <w:trPr>
          <w:trHeight w:val="288"/>
        </w:trPr>
        <w:tc>
          <w:tcPr>
            <w:tcW w:w="9350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14:paraId="5E4D9339" w14:textId="749B6B61" w:rsidR="001351F1" w:rsidRPr="006F3A99" w:rsidRDefault="008472AC" w:rsidP="00421B65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</w:t>
            </w:r>
            <w:r w:rsidR="001351F1" w:rsidRPr="006F3A9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hemistry </w:t>
            </w:r>
          </w:p>
        </w:tc>
      </w:tr>
      <w:tr w:rsidR="001351F1" w:rsidRPr="006F3A99" w14:paraId="53D9B7E5" w14:textId="77777777" w:rsidTr="00421B65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1D427F1E" w14:textId="1E8F2979" w:rsidR="001351F1" w:rsidRPr="006F3A99" w:rsidRDefault="001351F1" w:rsidP="00421B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Alanine ami</w:t>
            </w:r>
            <w:r w:rsidR="003D361E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otransferase, IU/L</w:t>
            </w:r>
          </w:p>
        </w:tc>
        <w:tc>
          <w:tcPr>
            <w:tcW w:w="630" w:type="dxa"/>
            <w:noWrap/>
            <w:vAlign w:val="center"/>
            <w:hideMark/>
          </w:tcPr>
          <w:p w14:paraId="1B136F4D" w14:textId="20A03BA9" w:rsidR="001351F1" w:rsidRPr="006F3A99" w:rsidRDefault="008D49B0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40" w:type="dxa"/>
            <w:noWrap/>
            <w:vAlign w:val="center"/>
            <w:hideMark/>
          </w:tcPr>
          <w:p w14:paraId="53A1A8CD" w14:textId="277450FF" w:rsidR="001351F1" w:rsidRPr="006F3A99" w:rsidRDefault="001351F1" w:rsidP="00A22C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8D49B0" w:rsidRPr="006F3A99">
              <w:rPr>
                <w:rFonts w:ascii="Times New Roman" w:eastAsia="Times New Roman" w:hAnsi="Times New Roman" w:cs="Times New Roman"/>
                <w:color w:val="000000"/>
              </w:rPr>
              <w:t>.4</w:t>
            </w:r>
            <w:r w:rsidR="003A45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F3A99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 w:rsidR="003A45E9"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="008D49B0" w:rsidRPr="006F3A99">
              <w:rPr>
                <w:rStyle w:val="ilfuvd"/>
                <w:rFonts w:ascii="Times New Roman" w:hAnsi="Times New Roman" w:cs="Times New Roman"/>
                <w:color w:val="222222"/>
              </w:rPr>
              <w:t>1</w:t>
            </w:r>
            <w:r w:rsidR="008D49B0" w:rsidRPr="001B1A37">
              <w:rPr>
                <w:rStyle w:val="ilfuvd"/>
                <w:rFonts w:ascii="Times New Roman" w:hAnsi="Times New Roman" w:cs="Times New Roman"/>
                <w:color w:val="222222"/>
              </w:rPr>
              <w:t>0.3</w:t>
            </w:r>
          </w:p>
        </w:tc>
        <w:tc>
          <w:tcPr>
            <w:tcW w:w="1483" w:type="dxa"/>
            <w:vAlign w:val="bottom"/>
          </w:tcPr>
          <w:p w14:paraId="7BD5936A" w14:textId="26751447" w:rsidR="001351F1" w:rsidRPr="006F3A99" w:rsidRDefault="00943D1A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94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72" w:type="dxa"/>
            <w:vAlign w:val="bottom"/>
          </w:tcPr>
          <w:p w14:paraId="4B854CA2" w14:textId="4CC4B299" w:rsidR="001351F1" w:rsidRPr="006F3A99" w:rsidRDefault="00943D1A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94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351F1" w:rsidRPr="006F3A99" w14:paraId="142B3BA6" w14:textId="77777777" w:rsidTr="00421B65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6270AC3F" w14:textId="1EC9AFDD" w:rsidR="001351F1" w:rsidRPr="006F3A99" w:rsidRDefault="00537552" w:rsidP="00421B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Albumin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, g/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dL</w:t>
            </w:r>
          </w:p>
        </w:tc>
        <w:tc>
          <w:tcPr>
            <w:tcW w:w="630" w:type="dxa"/>
            <w:noWrap/>
            <w:vAlign w:val="center"/>
            <w:hideMark/>
          </w:tcPr>
          <w:p w14:paraId="178CE7D9" w14:textId="75A7AC76" w:rsidR="001351F1" w:rsidRPr="006F3A99" w:rsidRDefault="00A22C38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340" w:type="dxa"/>
            <w:noWrap/>
            <w:vAlign w:val="center"/>
            <w:hideMark/>
          </w:tcPr>
          <w:p w14:paraId="13A72615" w14:textId="1988C457" w:rsidR="001351F1" w:rsidRPr="006F3A99" w:rsidRDefault="001351F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A22C38" w:rsidRPr="006F3A99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3A45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F3A99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 w:rsidR="003A45E9"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A22C38" w:rsidRPr="006F3A9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83" w:type="dxa"/>
            <w:vAlign w:val="bottom"/>
          </w:tcPr>
          <w:p w14:paraId="0E6CBA97" w14:textId="2D343E0B" w:rsidR="001351F1" w:rsidRPr="006F3A99" w:rsidRDefault="00943D1A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72" w:type="dxa"/>
            <w:vAlign w:val="bottom"/>
          </w:tcPr>
          <w:p w14:paraId="7C3EE6DA" w14:textId="2F3DA90A" w:rsidR="001351F1" w:rsidRPr="006F3A99" w:rsidRDefault="00943D1A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5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97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351F1" w:rsidRPr="006F3A99" w14:paraId="11814AC0" w14:textId="77777777" w:rsidTr="00421B65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599C0BEC" w14:textId="3B5707EB" w:rsidR="001351F1" w:rsidRPr="006F3A99" w:rsidRDefault="00537552" w:rsidP="00421B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Alkaline 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phosphatase, IU/L</w:t>
            </w:r>
          </w:p>
        </w:tc>
        <w:tc>
          <w:tcPr>
            <w:tcW w:w="630" w:type="dxa"/>
            <w:noWrap/>
            <w:vAlign w:val="center"/>
            <w:hideMark/>
          </w:tcPr>
          <w:p w14:paraId="5282348D" w14:textId="76809B69" w:rsidR="001351F1" w:rsidRPr="006F3A99" w:rsidRDefault="00A22C38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340" w:type="dxa"/>
            <w:noWrap/>
            <w:vAlign w:val="center"/>
            <w:hideMark/>
          </w:tcPr>
          <w:p w14:paraId="6826DA90" w14:textId="09E61DC4" w:rsidR="001351F1" w:rsidRPr="006F3A99" w:rsidRDefault="00A22C38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-1.4</w:t>
            </w:r>
            <w:r w:rsidR="003A45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351F1" w:rsidRPr="006F3A99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 w:rsidR="003A45E9"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  <w:tc>
          <w:tcPr>
            <w:tcW w:w="1483" w:type="dxa"/>
            <w:vAlign w:val="bottom"/>
          </w:tcPr>
          <w:p w14:paraId="359BC23F" w14:textId="74F4EBAA" w:rsidR="001351F1" w:rsidRPr="006F3A99" w:rsidRDefault="00943D1A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317652" w:rsidRPr="006F3A99">
              <w:rPr>
                <w:rFonts w:ascii="Times New Roman" w:eastAsia="Times New Roman" w:hAnsi="Times New Roman" w:cs="Times New Roman"/>
                <w:color w:val="000000"/>
              </w:rPr>
              <w:t>89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72" w:type="dxa"/>
            <w:vAlign w:val="bottom"/>
          </w:tcPr>
          <w:p w14:paraId="3377AEFF" w14:textId="0327E05F" w:rsidR="001351F1" w:rsidRPr="006F3A99" w:rsidRDefault="00317652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1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86)</w:t>
            </w:r>
          </w:p>
        </w:tc>
      </w:tr>
      <w:tr w:rsidR="001351F1" w:rsidRPr="006F3A99" w14:paraId="27B6D2F7" w14:textId="77777777" w:rsidTr="00421B65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281D609F" w14:textId="2B465B2F" w:rsidR="001351F1" w:rsidRPr="006F3A99" w:rsidRDefault="00537552" w:rsidP="00421B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Aspartate 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aminotransferase, IU/L</w:t>
            </w:r>
          </w:p>
        </w:tc>
        <w:tc>
          <w:tcPr>
            <w:tcW w:w="630" w:type="dxa"/>
            <w:noWrap/>
            <w:vAlign w:val="center"/>
            <w:hideMark/>
          </w:tcPr>
          <w:p w14:paraId="0A10886F" w14:textId="071FEE27" w:rsidR="001351F1" w:rsidRPr="006F3A99" w:rsidRDefault="00A22C38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40" w:type="dxa"/>
            <w:noWrap/>
            <w:vAlign w:val="center"/>
            <w:hideMark/>
          </w:tcPr>
          <w:p w14:paraId="374EC78B" w14:textId="040EB570" w:rsidR="001351F1" w:rsidRPr="006F3A99" w:rsidRDefault="00A22C38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.1</w:t>
            </w:r>
            <w:r w:rsidR="003A45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351F1" w:rsidRPr="006F3A99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 w:rsidR="003A45E9"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6F3A99">
              <w:rPr>
                <w:rStyle w:val="ilfuvd"/>
                <w:rFonts w:ascii="Times New Roman" w:hAnsi="Times New Roman" w:cs="Times New Roman"/>
                <w:color w:val="222222"/>
              </w:rPr>
              <w:t>6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.4</w:t>
            </w:r>
          </w:p>
        </w:tc>
        <w:tc>
          <w:tcPr>
            <w:tcW w:w="1483" w:type="dxa"/>
            <w:vAlign w:val="bottom"/>
          </w:tcPr>
          <w:p w14:paraId="6449E255" w14:textId="60A0DAD5" w:rsidR="001351F1" w:rsidRPr="006F3A99" w:rsidRDefault="00317652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97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72" w:type="dxa"/>
            <w:vAlign w:val="bottom"/>
          </w:tcPr>
          <w:p w14:paraId="017CB19F" w14:textId="55D5D887" w:rsidR="001351F1" w:rsidRPr="006F3A99" w:rsidRDefault="00317652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9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351F1" w:rsidRPr="006F3A99" w14:paraId="7D03E7A9" w14:textId="77777777" w:rsidTr="00421B65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2BC81C09" w14:textId="3297AD3F" w:rsidR="001351F1" w:rsidRPr="006F3A99" w:rsidRDefault="00537552" w:rsidP="00421B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Bicarbonate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, mmol/L</w:t>
            </w:r>
          </w:p>
        </w:tc>
        <w:tc>
          <w:tcPr>
            <w:tcW w:w="630" w:type="dxa"/>
            <w:noWrap/>
            <w:vAlign w:val="center"/>
            <w:hideMark/>
          </w:tcPr>
          <w:p w14:paraId="36E83D21" w14:textId="3800963E" w:rsidR="001351F1" w:rsidRPr="006F3A99" w:rsidRDefault="00A22C38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340" w:type="dxa"/>
            <w:noWrap/>
            <w:vAlign w:val="center"/>
            <w:hideMark/>
          </w:tcPr>
          <w:p w14:paraId="067DF17F" w14:textId="6CF67390" w:rsidR="001351F1" w:rsidRPr="006F3A99" w:rsidRDefault="001351F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A22C38" w:rsidRPr="006F3A99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3A45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F3A99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 w:rsidR="003A45E9"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="00A22C38" w:rsidRPr="006F3A99">
              <w:rPr>
                <w:rStyle w:val="ilfuvd"/>
                <w:rFonts w:ascii="Times New Roman" w:hAnsi="Times New Roman" w:cs="Times New Roman"/>
                <w:color w:val="222222"/>
              </w:rPr>
              <w:t>2</w:t>
            </w:r>
            <w:r w:rsidR="00A22C38" w:rsidRPr="001B1A37">
              <w:rPr>
                <w:rStyle w:val="ilfuvd"/>
                <w:rFonts w:ascii="Times New Roman" w:hAnsi="Times New Roman" w:cs="Times New Roman"/>
                <w:color w:val="222222"/>
              </w:rPr>
              <w:t>.9</w:t>
            </w:r>
          </w:p>
        </w:tc>
        <w:tc>
          <w:tcPr>
            <w:tcW w:w="1483" w:type="dxa"/>
            <w:vAlign w:val="bottom"/>
          </w:tcPr>
          <w:p w14:paraId="28A6507B" w14:textId="4B84B375" w:rsidR="001351F1" w:rsidRPr="006F3A99" w:rsidRDefault="00317652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1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86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72" w:type="dxa"/>
            <w:vAlign w:val="bottom"/>
          </w:tcPr>
          <w:p w14:paraId="0F6A5322" w14:textId="02920489" w:rsidR="001351F1" w:rsidRPr="006F3A99" w:rsidRDefault="00317652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89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351F1" w:rsidRPr="006F3A99" w14:paraId="1232FF75" w14:textId="77777777" w:rsidTr="00421B65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19DB33F6" w14:textId="6B3A2052" w:rsidR="001351F1" w:rsidRPr="006F3A99" w:rsidRDefault="001351F1" w:rsidP="00421B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Bilirubin, mg/</w:t>
            </w:r>
            <w:r w:rsidR="00537552" w:rsidRPr="006F3A99">
              <w:rPr>
                <w:rFonts w:ascii="Times New Roman" w:eastAsia="Times New Roman" w:hAnsi="Times New Roman" w:cs="Times New Roman"/>
                <w:color w:val="000000"/>
              </w:rPr>
              <w:t>dL</w:t>
            </w:r>
          </w:p>
        </w:tc>
        <w:tc>
          <w:tcPr>
            <w:tcW w:w="630" w:type="dxa"/>
            <w:noWrap/>
            <w:vAlign w:val="center"/>
            <w:hideMark/>
          </w:tcPr>
          <w:p w14:paraId="096517B2" w14:textId="37D2665B" w:rsidR="001351F1" w:rsidRPr="006F3A99" w:rsidRDefault="00A22C38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340" w:type="dxa"/>
            <w:noWrap/>
            <w:vAlign w:val="center"/>
            <w:hideMark/>
          </w:tcPr>
          <w:p w14:paraId="064ACB67" w14:textId="6488BA49" w:rsidR="001351F1" w:rsidRPr="006F3A99" w:rsidRDefault="001351F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A22C38" w:rsidRPr="006F3A99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A45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F3A99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 w:rsidR="003A45E9"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A22C38" w:rsidRPr="006F3A9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83" w:type="dxa"/>
            <w:vAlign w:val="bottom"/>
          </w:tcPr>
          <w:p w14:paraId="7E69E9AF" w14:textId="0588AEE9" w:rsidR="001351F1" w:rsidRPr="006F3A99" w:rsidRDefault="00317652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4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3538C6" w:rsidRPr="006F3A99">
              <w:rPr>
                <w:rFonts w:ascii="Times New Roman" w:eastAsia="Times New Roman" w:hAnsi="Times New Roman" w:cs="Times New Roman"/>
                <w:color w:val="000000"/>
              </w:rPr>
              <w:t>94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72" w:type="dxa"/>
            <w:vAlign w:val="bottom"/>
          </w:tcPr>
          <w:p w14:paraId="4036D26A" w14:textId="5CFD9C46" w:rsidR="001351F1" w:rsidRPr="006F3A99" w:rsidRDefault="003538C6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4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94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351F1" w:rsidRPr="006F3A99" w14:paraId="64BEE8E0" w14:textId="77777777" w:rsidTr="00421B65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497EE1E7" w14:textId="77777777" w:rsidR="001351F1" w:rsidRPr="006F3A99" w:rsidRDefault="001351F1" w:rsidP="00421B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Blood urea nitrogen, mmol/L</w:t>
            </w:r>
          </w:p>
        </w:tc>
        <w:tc>
          <w:tcPr>
            <w:tcW w:w="630" w:type="dxa"/>
            <w:noWrap/>
            <w:vAlign w:val="center"/>
            <w:hideMark/>
          </w:tcPr>
          <w:p w14:paraId="23AD2FD0" w14:textId="1E783F0E" w:rsidR="001351F1" w:rsidRPr="006F3A99" w:rsidRDefault="00A22C38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340" w:type="dxa"/>
            <w:noWrap/>
            <w:vAlign w:val="center"/>
            <w:hideMark/>
          </w:tcPr>
          <w:p w14:paraId="461010AF" w14:textId="25E1F37F" w:rsidR="001351F1" w:rsidRPr="006F3A99" w:rsidRDefault="001351F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A22C38" w:rsidRPr="006F3A99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3A45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F3A99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 w:rsidR="003A45E9"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075B82" w:rsidRPr="006F3A9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83" w:type="dxa"/>
            <w:vAlign w:val="bottom"/>
          </w:tcPr>
          <w:p w14:paraId="715CE668" w14:textId="61EF0301" w:rsidR="001351F1" w:rsidRPr="006F3A99" w:rsidRDefault="003538C6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72" w:type="dxa"/>
            <w:vAlign w:val="bottom"/>
          </w:tcPr>
          <w:p w14:paraId="14002602" w14:textId="13CFDDA9" w:rsidR="001351F1" w:rsidRPr="006F3A99" w:rsidRDefault="003538C6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5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97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351F1" w:rsidRPr="006F3A99" w14:paraId="43DEA24F" w14:textId="77777777" w:rsidTr="00421B65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0AF8C487" w14:textId="70E69D3C" w:rsidR="001351F1" w:rsidRPr="006F3A99" w:rsidRDefault="00537552" w:rsidP="00421B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Calcium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, mmol/L</w:t>
            </w:r>
          </w:p>
        </w:tc>
        <w:tc>
          <w:tcPr>
            <w:tcW w:w="630" w:type="dxa"/>
            <w:noWrap/>
            <w:vAlign w:val="center"/>
            <w:hideMark/>
          </w:tcPr>
          <w:p w14:paraId="049818C8" w14:textId="1B87C59A" w:rsidR="001351F1" w:rsidRPr="006F3A99" w:rsidRDefault="00075B82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340" w:type="dxa"/>
            <w:noWrap/>
            <w:vAlign w:val="center"/>
            <w:hideMark/>
          </w:tcPr>
          <w:p w14:paraId="59FB6ACD" w14:textId="07F9CA2D" w:rsidR="001351F1" w:rsidRPr="006F3A99" w:rsidRDefault="001351F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3A45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F3A99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 w:rsidR="003A45E9"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483" w:type="dxa"/>
            <w:vAlign w:val="bottom"/>
          </w:tcPr>
          <w:p w14:paraId="1D3D1284" w14:textId="7FED0720" w:rsidR="001351F1" w:rsidRPr="006F3A99" w:rsidRDefault="00A0610A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5 (97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72" w:type="dxa"/>
            <w:vAlign w:val="bottom"/>
          </w:tcPr>
          <w:p w14:paraId="4AFC15D6" w14:textId="2DF1D67D" w:rsidR="001351F1" w:rsidRPr="006F3A99" w:rsidRDefault="00A0610A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351F1" w:rsidRPr="006F3A99" w14:paraId="51B27F97" w14:textId="77777777" w:rsidTr="00421B65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4F059C4C" w14:textId="3DB2F407" w:rsidR="001351F1" w:rsidRPr="006F3A99" w:rsidRDefault="00537552" w:rsidP="00421B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Chloride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, mmol/L</w:t>
            </w:r>
          </w:p>
        </w:tc>
        <w:tc>
          <w:tcPr>
            <w:tcW w:w="630" w:type="dxa"/>
            <w:noWrap/>
            <w:vAlign w:val="center"/>
            <w:hideMark/>
          </w:tcPr>
          <w:p w14:paraId="2549E328" w14:textId="202CDCEE" w:rsidR="001351F1" w:rsidRPr="006F3A99" w:rsidRDefault="00075B82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340" w:type="dxa"/>
            <w:noWrap/>
            <w:vAlign w:val="center"/>
            <w:hideMark/>
          </w:tcPr>
          <w:p w14:paraId="1E9C3D51" w14:textId="36AE9E0D" w:rsidR="001351F1" w:rsidRPr="006F3A99" w:rsidRDefault="001351F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075B82" w:rsidRPr="006F3A99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3A45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F3A99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 w:rsidR="003A45E9"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 w:rsidR="00075B82" w:rsidRPr="006F3A9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83" w:type="dxa"/>
            <w:vAlign w:val="bottom"/>
          </w:tcPr>
          <w:p w14:paraId="6AE90059" w14:textId="00397961" w:rsidR="001351F1" w:rsidRPr="006F3A99" w:rsidRDefault="000B3CC8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100)</w:t>
            </w:r>
          </w:p>
        </w:tc>
        <w:tc>
          <w:tcPr>
            <w:tcW w:w="1572" w:type="dxa"/>
            <w:vAlign w:val="bottom"/>
          </w:tcPr>
          <w:p w14:paraId="07BF51D1" w14:textId="7ABAF4C1" w:rsidR="001351F1" w:rsidRPr="006F3A99" w:rsidRDefault="000B3CC8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351F1" w:rsidRPr="006F3A99" w14:paraId="44FAFF7D" w14:textId="77777777" w:rsidTr="00421B65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47D59454" w14:textId="181A63FF" w:rsidR="001351F1" w:rsidRPr="006F3A99" w:rsidRDefault="00537552" w:rsidP="00421B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Creatine 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kinase, IU/L</w:t>
            </w:r>
          </w:p>
        </w:tc>
        <w:tc>
          <w:tcPr>
            <w:tcW w:w="630" w:type="dxa"/>
            <w:noWrap/>
            <w:vAlign w:val="center"/>
            <w:hideMark/>
          </w:tcPr>
          <w:p w14:paraId="67A83780" w14:textId="5FA337E1" w:rsidR="001351F1" w:rsidRPr="006F3A99" w:rsidRDefault="00075B82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340" w:type="dxa"/>
            <w:noWrap/>
            <w:vAlign w:val="center"/>
            <w:hideMark/>
          </w:tcPr>
          <w:p w14:paraId="3B66134D" w14:textId="5B17EC2D" w:rsidR="001351F1" w:rsidRPr="006F3A99" w:rsidRDefault="00075B82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1B1A37">
              <w:rPr>
                <w:rFonts w:ascii="Times New Roman" w:eastAsia="Times New Roman" w:hAnsi="Times New Roman" w:cs="Times New Roman"/>
                <w:color w:val="000000"/>
              </w:rPr>
              <w:t>23.5</w:t>
            </w:r>
            <w:r w:rsidR="003A45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351F1" w:rsidRPr="006F3A99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 w:rsidR="003A45E9"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1B1A37">
              <w:rPr>
                <w:rFonts w:ascii="Times New Roman" w:eastAsia="Times New Roman" w:hAnsi="Times New Roman" w:cs="Times New Roman"/>
                <w:color w:val="000000"/>
              </w:rPr>
              <w:t>63.</w:t>
            </w:r>
            <w:r w:rsidR="005F5660" w:rsidRPr="001B1A3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83" w:type="dxa"/>
            <w:vAlign w:val="bottom"/>
          </w:tcPr>
          <w:p w14:paraId="55FF36BB" w14:textId="24E1EA0B" w:rsidR="001351F1" w:rsidRPr="006F3A99" w:rsidRDefault="000B3CC8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94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72" w:type="dxa"/>
            <w:vAlign w:val="bottom"/>
          </w:tcPr>
          <w:p w14:paraId="3AE381E5" w14:textId="2D586608" w:rsidR="001351F1" w:rsidRPr="006F3A99" w:rsidRDefault="006C07E4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80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351F1" w:rsidRPr="006F3A99" w14:paraId="1F140FA0" w14:textId="77777777" w:rsidTr="00421B65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6C283B52" w14:textId="518077C5" w:rsidR="001351F1" w:rsidRPr="006F3A99" w:rsidRDefault="00537552" w:rsidP="00421B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Creatin</w:t>
            </w:r>
            <w:r w:rsidR="006A4BB1">
              <w:rPr>
                <w:rFonts w:ascii="Times New Roman" w:eastAsia="Times New Roman" w:hAnsi="Times New Roman" w:cs="Times New Roman"/>
                <w:color w:val="000000"/>
              </w:rPr>
              <w:t>in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, mg/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dL</w:t>
            </w:r>
          </w:p>
        </w:tc>
        <w:tc>
          <w:tcPr>
            <w:tcW w:w="630" w:type="dxa"/>
            <w:noWrap/>
            <w:vAlign w:val="center"/>
            <w:hideMark/>
          </w:tcPr>
          <w:p w14:paraId="5E789B9E" w14:textId="06978CE1" w:rsidR="001351F1" w:rsidRPr="006F3A99" w:rsidRDefault="00075B82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340" w:type="dxa"/>
            <w:noWrap/>
            <w:vAlign w:val="center"/>
            <w:hideMark/>
          </w:tcPr>
          <w:p w14:paraId="53F6ECB7" w14:textId="1F1C6C36" w:rsidR="001351F1" w:rsidRPr="006F3A99" w:rsidRDefault="001351F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3A45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F3A99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 w:rsidR="003A45E9"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075B82" w:rsidRPr="006F3A9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83" w:type="dxa"/>
            <w:vAlign w:val="bottom"/>
          </w:tcPr>
          <w:p w14:paraId="42E40D09" w14:textId="47502287" w:rsidR="001351F1" w:rsidRPr="006F3A99" w:rsidRDefault="000B3CC8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4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94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72" w:type="dxa"/>
            <w:vAlign w:val="bottom"/>
          </w:tcPr>
          <w:p w14:paraId="41D4E2F8" w14:textId="0F941547" w:rsidR="001351F1" w:rsidRPr="006F3A99" w:rsidRDefault="000B3CC8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92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351F1" w:rsidRPr="006F3A99" w14:paraId="39CBC716" w14:textId="77777777" w:rsidTr="00421B65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5FA82432" w14:textId="09734CDF" w:rsidR="001351F1" w:rsidRPr="006F3A99" w:rsidRDefault="00537552" w:rsidP="00421B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  <w:r w:rsidR="00E1631A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glutamyl transferase, IU/L</w:t>
            </w:r>
          </w:p>
        </w:tc>
        <w:tc>
          <w:tcPr>
            <w:tcW w:w="630" w:type="dxa"/>
            <w:noWrap/>
            <w:vAlign w:val="center"/>
            <w:hideMark/>
          </w:tcPr>
          <w:p w14:paraId="50817F69" w14:textId="099BE7AD" w:rsidR="001351F1" w:rsidRPr="006F3A99" w:rsidRDefault="00075B82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340" w:type="dxa"/>
            <w:noWrap/>
            <w:vAlign w:val="center"/>
            <w:hideMark/>
          </w:tcPr>
          <w:p w14:paraId="1301B28B" w14:textId="08818AB7" w:rsidR="001351F1" w:rsidRPr="006F3A99" w:rsidRDefault="001351F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075B82" w:rsidRPr="006F3A99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3A45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F3A99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 w:rsidR="003A45E9"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="00075B82" w:rsidRPr="001B1A37">
              <w:rPr>
                <w:rFonts w:ascii="Times New Roman" w:eastAsia="Times New Roman" w:hAnsi="Times New Roman" w:cs="Times New Roman"/>
                <w:color w:val="000000"/>
              </w:rPr>
              <w:t>21.0</w:t>
            </w:r>
          </w:p>
        </w:tc>
        <w:tc>
          <w:tcPr>
            <w:tcW w:w="1483" w:type="dxa"/>
            <w:vAlign w:val="bottom"/>
          </w:tcPr>
          <w:p w14:paraId="432B3857" w14:textId="25AD0410" w:rsidR="001351F1" w:rsidRPr="006F3A99" w:rsidRDefault="006C07E4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91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72" w:type="dxa"/>
            <w:vAlign w:val="bottom"/>
          </w:tcPr>
          <w:p w14:paraId="6C1D4422" w14:textId="62AD7477" w:rsidR="001351F1" w:rsidRPr="006F3A99" w:rsidRDefault="006C07E4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33 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94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351F1" w:rsidRPr="006F3A99" w14:paraId="4C951CA6" w14:textId="77777777" w:rsidTr="00421B65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59A15ED9" w14:textId="42310240" w:rsidR="001351F1" w:rsidRPr="006F3A99" w:rsidRDefault="00537552" w:rsidP="00421B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Glucose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, mmol/L</w:t>
            </w:r>
          </w:p>
        </w:tc>
        <w:tc>
          <w:tcPr>
            <w:tcW w:w="630" w:type="dxa"/>
            <w:noWrap/>
            <w:vAlign w:val="center"/>
            <w:hideMark/>
          </w:tcPr>
          <w:p w14:paraId="1EC08C17" w14:textId="419FF925" w:rsidR="001351F1" w:rsidRPr="006F3A99" w:rsidRDefault="00075B82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340" w:type="dxa"/>
            <w:noWrap/>
            <w:vAlign w:val="center"/>
            <w:hideMark/>
          </w:tcPr>
          <w:p w14:paraId="5BCB1F5A" w14:textId="370F81FC" w:rsidR="001351F1" w:rsidRPr="006F3A99" w:rsidRDefault="00075B82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  <w:r w:rsidR="003A45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351F1" w:rsidRPr="006F3A99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 w:rsidR="003A45E9"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6F3A99">
              <w:rPr>
                <w:rStyle w:val="ilfuvd"/>
                <w:rFonts w:ascii="Times New Roman" w:hAnsi="Times New Roman" w:cs="Times New Roman"/>
                <w:color w:val="222222"/>
              </w:rPr>
              <w:t>1</w:t>
            </w:r>
            <w:r w:rsidRPr="001B1A37">
              <w:rPr>
                <w:rStyle w:val="ilfuvd"/>
                <w:rFonts w:ascii="Times New Roman" w:hAnsi="Times New Roman" w:cs="Times New Roman"/>
                <w:color w:val="222222"/>
              </w:rPr>
              <w:t>.7</w:t>
            </w:r>
          </w:p>
        </w:tc>
        <w:tc>
          <w:tcPr>
            <w:tcW w:w="1483" w:type="dxa"/>
            <w:vAlign w:val="bottom"/>
          </w:tcPr>
          <w:p w14:paraId="1A7EA719" w14:textId="2A7FC761" w:rsidR="001351F1" w:rsidRPr="006F3A99" w:rsidRDefault="006C07E4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3 (9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72" w:type="dxa"/>
            <w:vAlign w:val="bottom"/>
          </w:tcPr>
          <w:p w14:paraId="07DD370A" w14:textId="65152730" w:rsidR="001351F1" w:rsidRPr="006F3A99" w:rsidRDefault="006C07E4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92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351F1" w:rsidRPr="006F3A99" w14:paraId="1A8464FE" w14:textId="77777777" w:rsidTr="00421B65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0F78F7FB" w14:textId="69C43C1D" w:rsidR="001351F1" w:rsidRPr="006F3A99" w:rsidRDefault="00537552" w:rsidP="00421B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Lactate 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dehydrogenase, IU/L</w:t>
            </w:r>
          </w:p>
        </w:tc>
        <w:tc>
          <w:tcPr>
            <w:tcW w:w="630" w:type="dxa"/>
            <w:noWrap/>
            <w:vAlign w:val="center"/>
            <w:hideMark/>
          </w:tcPr>
          <w:p w14:paraId="2ECE0C56" w14:textId="51AAF38D" w:rsidR="001351F1" w:rsidRPr="006F3A99" w:rsidRDefault="00075B82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340" w:type="dxa"/>
            <w:noWrap/>
            <w:vAlign w:val="center"/>
            <w:hideMark/>
          </w:tcPr>
          <w:p w14:paraId="31BC02E7" w14:textId="68702517" w:rsidR="001351F1" w:rsidRPr="006F3A99" w:rsidRDefault="00075B82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A37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  <w:r w:rsidR="003A45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351F1" w:rsidRPr="006F3A99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 w:rsidR="003A45E9"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1B1A37">
              <w:rPr>
                <w:rFonts w:ascii="Times New Roman" w:eastAsia="Times New Roman" w:hAnsi="Times New Roman" w:cs="Times New Roman"/>
                <w:color w:val="000000"/>
              </w:rPr>
              <w:t>92.0</w:t>
            </w:r>
          </w:p>
        </w:tc>
        <w:tc>
          <w:tcPr>
            <w:tcW w:w="1483" w:type="dxa"/>
            <w:vAlign w:val="bottom"/>
          </w:tcPr>
          <w:p w14:paraId="14C83296" w14:textId="255F008B" w:rsidR="001351F1" w:rsidRPr="006F3A99" w:rsidRDefault="006C07E4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8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72" w:type="dxa"/>
            <w:vAlign w:val="bottom"/>
          </w:tcPr>
          <w:p w14:paraId="5F494FB9" w14:textId="13C3DA76" w:rsidR="001351F1" w:rsidRPr="006F3A99" w:rsidRDefault="006C07E4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7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351F1" w:rsidRPr="006F3A99" w14:paraId="405D9F35" w14:textId="77777777" w:rsidTr="00421B65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6423369E" w14:textId="31E843B7" w:rsidR="001351F1" w:rsidRPr="006F3A99" w:rsidRDefault="00537552" w:rsidP="00421B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Magnesium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, mmol/L</w:t>
            </w:r>
          </w:p>
        </w:tc>
        <w:tc>
          <w:tcPr>
            <w:tcW w:w="630" w:type="dxa"/>
            <w:noWrap/>
            <w:vAlign w:val="center"/>
            <w:hideMark/>
          </w:tcPr>
          <w:p w14:paraId="35F33D24" w14:textId="4434338B" w:rsidR="001351F1" w:rsidRPr="006F3A99" w:rsidRDefault="00075B82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340" w:type="dxa"/>
            <w:noWrap/>
            <w:vAlign w:val="center"/>
            <w:hideMark/>
          </w:tcPr>
          <w:p w14:paraId="4F7D5D94" w14:textId="421EB368" w:rsidR="001351F1" w:rsidRPr="006F3A99" w:rsidRDefault="001351F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3A45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F3A99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 w:rsidR="003A45E9"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483" w:type="dxa"/>
            <w:vAlign w:val="bottom"/>
          </w:tcPr>
          <w:p w14:paraId="177BC5E5" w14:textId="089A3A6E" w:rsidR="001351F1" w:rsidRPr="006F3A99" w:rsidRDefault="001351F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C07E4" w:rsidRPr="006F3A99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9</w:t>
            </w:r>
            <w:r w:rsidR="006C07E4" w:rsidRPr="006F3A99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72" w:type="dxa"/>
            <w:vAlign w:val="bottom"/>
          </w:tcPr>
          <w:p w14:paraId="02638E7A" w14:textId="5DD57A9B" w:rsidR="001351F1" w:rsidRPr="006F3A99" w:rsidRDefault="00CE0973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94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351F1" w:rsidRPr="006F3A99" w14:paraId="4CCCA719" w14:textId="77777777" w:rsidTr="00421B65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62B199A2" w14:textId="15BC0973" w:rsidR="001351F1" w:rsidRPr="006F3A99" w:rsidRDefault="00537552" w:rsidP="00421B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Phosphate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, mmol/L</w:t>
            </w:r>
          </w:p>
        </w:tc>
        <w:tc>
          <w:tcPr>
            <w:tcW w:w="630" w:type="dxa"/>
            <w:noWrap/>
            <w:vAlign w:val="center"/>
            <w:hideMark/>
          </w:tcPr>
          <w:p w14:paraId="525FC37A" w14:textId="2E65B843" w:rsidR="001351F1" w:rsidRPr="006F3A99" w:rsidRDefault="00075B82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340" w:type="dxa"/>
            <w:noWrap/>
            <w:vAlign w:val="center"/>
            <w:hideMark/>
          </w:tcPr>
          <w:p w14:paraId="3EDB012D" w14:textId="4B322618" w:rsidR="001351F1" w:rsidRPr="006F3A99" w:rsidRDefault="001351F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3A45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F3A99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 w:rsidR="003A45E9"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483" w:type="dxa"/>
            <w:vAlign w:val="bottom"/>
          </w:tcPr>
          <w:p w14:paraId="72C8FDBA" w14:textId="3AB367D4" w:rsidR="001351F1" w:rsidRPr="006F3A99" w:rsidRDefault="00CE0973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4 (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97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72" w:type="dxa"/>
            <w:vAlign w:val="bottom"/>
          </w:tcPr>
          <w:p w14:paraId="23BAB55E" w14:textId="3F97A071" w:rsidR="001351F1" w:rsidRPr="006F3A99" w:rsidRDefault="00CE0973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4 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(97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351F1" w:rsidRPr="006F3A99" w14:paraId="145BCC91" w14:textId="77777777" w:rsidTr="00421B65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62333CA7" w14:textId="04CEC437" w:rsidR="001351F1" w:rsidRPr="006F3A99" w:rsidRDefault="00537552" w:rsidP="00421B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Potassium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, mmol/L</w:t>
            </w:r>
          </w:p>
        </w:tc>
        <w:tc>
          <w:tcPr>
            <w:tcW w:w="630" w:type="dxa"/>
            <w:noWrap/>
            <w:vAlign w:val="center"/>
            <w:hideMark/>
          </w:tcPr>
          <w:p w14:paraId="62AAB2F3" w14:textId="2C31C3D6" w:rsidR="001351F1" w:rsidRPr="006F3A99" w:rsidRDefault="00075B82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340" w:type="dxa"/>
            <w:noWrap/>
            <w:vAlign w:val="center"/>
            <w:hideMark/>
          </w:tcPr>
          <w:p w14:paraId="499FFDC7" w14:textId="4A2DCE5D" w:rsidR="001351F1" w:rsidRPr="006F3A99" w:rsidRDefault="001351F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075B82" w:rsidRPr="006F3A99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3A45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F3A99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 w:rsidR="003A45E9"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075B82" w:rsidRPr="006F3A9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83" w:type="dxa"/>
            <w:vAlign w:val="bottom"/>
          </w:tcPr>
          <w:p w14:paraId="19D78B8B" w14:textId="0B0AE8D6" w:rsidR="001351F1" w:rsidRPr="006F3A99" w:rsidRDefault="00BD7DFE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5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9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72" w:type="dxa"/>
            <w:vAlign w:val="bottom"/>
          </w:tcPr>
          <w:p w14:paraId="7D111B93" w14:textId="09F36318" w:rsidR="001351F1" w:rsidRPr="006F3A99" w:rsidRDefault="00BD7DFE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E24F56" w:rsidRPr="006F3A99">
              <w:rPr>
                <w:rFonts w:ascii="Times New Roman" w:eastAsia="Times New Roman" w:hAnsi="Times New Roman" w:cs="Times New Roman"/>
                <w:color w:val="000000"/>
              </w:rPr>
              <w:t>94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351F1" w:rsidRPr="006F3A99" w14:paraId="25399B98" w14:textId="77777777" w:rsidTr="00421B65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20C39B63" w14:textId="05ED32BD" w:rsidR="001351F1" w:rsidRPr="006F3A99" w:rsidRDefault="00537552" w:rsidP="00421B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Protein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, g/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dL</w:t>
            </w:r>
          </w:p>
        </w:tc>
        <w:tc>
          <w:tcPr>
            <w:tcW w:w="630" w:type="dxa"/>
            <w:noWrap/>
            <w:vAlign w:val="center"/>
            <w:hideMark/>
          </w:tcPr>
          <w:p w14:paraId="0B2CEE19" w14:textId="4DED2709" w:rsidR="001351F1" w:rsidRPr="006F3A99" w:rsidRDefault="00075B82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340" w:type="dxa"/>
            <w:noWrap/>
            <w:vAlign w:val="center"/>
            <w:hideMark/>
          </w:tcPr>
          <w:p w14:paraId="55B6F359" w14:textId="301B7F47" w:rsidR="001351F1" w:rsidRPr="006F3A99" w:rsidRDefault="001351F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3A45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F3A99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 w:rsidR="003A45E9"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075B82" w:rsidRPr="006F3A9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83" w:type="dxa"/>
            <w:vAlign w:val="bottom"/>
          </w:tcPr>
          <w:p w14:paraId="66A274FF" w14:textId="3702EECF" w:rsidR="001351F1" w:rsidRPr="006F3A99" w:rsidRDefault="00E24F56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72" w:type="dxa"/>
            <w:vAlign w:val="bottom"/>
          </w:tcPr>
          <w:p w14:paraId="016F4869" w14:textId="3E019C8A" w:rsidR="001351F1" w:rsidRPr="006F3A99" w:rsidRDefault="00E24F56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35 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(9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351F1" w:rsidRPr="006F3A99" w14:paraId="07FBF224" w14:textId="77777777" w:rsidTr="00421B65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2E12D995" w14:textId="07DD65C0" w:rsidR="001351F1" w:rsidRPr="006F3A99" w:rsidRDefault="00537552" w:rsidP="00421B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Sodium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, mmol/L</w:t>
            </w:r>
          </w:p>
        </w:tc>
        <w:tc>
          <w:tcPr>
            <w:tcW w:w="630" w:type="dxa"/>
            <w:noWrap/>
            <w:vAlign w:val="center"/>
            <w:hideMark/>
          </w:tcPr>
          <w:p w14:paraId="2431F36C" w14:textId="4FF37509" w:rsidR="001351F1" w:rsidRPr="006F3A99" w:rsidRDefault="00075B82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340" w:type="dxa"/>
            <w:noWrap/>
            <w:vAlign w:val="center"/>
            <w:hideMark/>
          </w:tcPr>
          <w:p w14:paraId="2B54409A" w14:textId="4324F20F" w:rsidR="001351F1" w:rsidRPr="006F3A99" w:rsidRDefault="001351F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-0.7</w:t>
            </w:r>
            <w:r w:rsidR="003A45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F3A99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 w:rsidR="003A45E9"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075B82" w:rsidRPr="006F3A9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83" w:type="dxa"/>
            <w:vAlign w:val="bottom"/>
          </w:tcPr>
          <w:p w14:paraId="5A3F2547" w14:textId="1287EF14" w:rsidR="001351F1" w:rsidRPr="006F3A99" w:rsidRDefault="00E24F56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5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97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72" w:type="dxa"/>
            <w:vAlign w:val="bottom"/>
          </w:tcPr>
          <w:p w14:paraId="4386085F" w14:textId="244937DA" w:rsidR="001351F1" w:rsidRPr="006F3A99" w:rsidRDefault="00E24F56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351F1" w:rsidRPr="006F3A99" w14:paraId="1EEA0FC0" w14:textId="77777777" w:rsidTr="00421B65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67850972" w14:textId="2758B864" w:rsidR="001351F1" w:rsidRPr="006F3A99" w:rsidRDefault="00537552" w:rsidP="00421B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Uric 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acid, </w:t>
            </w:r>
            <w:r w:rsidR="005535B8">
              <w:rPr>
                <w:rFonts w:ascii="Times New Roman" w:eastAsia="Times New Roman" w:hAnsi="Times New Roman" w:cs="Times New Roman"/>
                <w:color w:val="000000"/>
              </w:rPr>
              <w:t>µ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mol/L</w:t>
            </w:r>
          </w:p>
        </w:tc>
        <w:tc>
          <w:tcPr>
            <w:tcW w:w="630" w:type="dxa"/>
            <w:noWrap/>
            <w:vAlign w:val="center"/>
            <w:hideMark/>
          </w:tcPr>
          <w:p w14:paraId="75C8475B" w14:textId="4A29F6CC" w:rsidR="001351F1" w:rsidRPr="006F3A99" w:rsidRDefault="00075B82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340" w:type="dxa"/>
            <w:noWrap/>
            <w:vAlign w:val="center"/>
            <w:hideMark/>
          </w:tcPr>
          <w:p w14:paraId="1F66724F" w14:textId="37C298E7" w:rsidR="001351F1" w:rsidRPr="006F3A99" w:rsidRDefault="00075B82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A37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  <w:r w:rsidR="003A45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351F1" w:rsidRPr="006F3A99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 w:rsidR="003A45E9"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1B1A37">
              <w:rPr>
                <w:rFonts w:ascii="Times New Roman" w:eastAsia="Times New Roman" w:hAnsi="Times New Roman" w:cs="Times New Roman"/>
                <w:color w:val="000000"/>
              </w:rPr>
              <w:t>39.1</w:t>
            </w:r>
          </w:p>
        </w:tc>
        <w:tc>
          <w:tcPr>
            <w:tcW w:w="1483" w:type="dxa"/>
            <w:vAlign w:val="bottom"/>
          </w:tcPr>
          <w:p w14:paraId="383C0B1B" w14:textId="102CDB38" w:rsidR="001351F1" w:rsidRPr="006F3A99" w:rsidRDefault="00421B65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4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94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72" w:type="dxa"/>
            <w:vAlign w:val="bottom"/>
          </w:tcPr>
          <w:p w14:paraId="7282CC71" w14:textId="4F29FC6C" w:rsidR="001351F1" w:rsidRPr="006F3A99" w:rsidRDefault="00421B65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351F1" w:rsidRPr="006F3A99" w14:paraId="68E91138" w14:textId="77777777" w:rsidTr="00421B65">
        <w:trPr>
          <w:trHeight w:val="288"/>
        </w:trPr>
        <w:tc>
          <w:tcPr>
            <w:tcW w:w="9350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14:paraId="146B069A" w14:textId="77777777" w:rsidR="001351F1" w:rsidRPr="006F3A99" w:rsidRDefault="001351F1" w:rsidP="00421B65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Urinalysis</w:t>
            </w:r>
          </w:p>
        </w:tc>
      </w:tr>
      <w:tr w:rsidR="001351F1" w:rsidRPr="006F3A99" w14:paraId="2229501A" w14:textId="77777777" w:rsidTr="00421B65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504671ED" w14:textId="203200DA" w:rsidR="001351F1" w:rsidRPr="006F3A99" w:rsidRDefault="00537552" w:rsidP="00421B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pecific gravity</w:t>
            </w:r>
          </w:p>
        </w:tc>
        <w:tc>
          <w:tcPr>
            <w:tcW w:w="630" w:type="dxa"/>
            <w:noWrap/>
            <w:vAlign w:val="center"/>
            <w:hideMark/>
          </w:tcPr>
          <w:p w14:paraId="398D701C" w14:textId="26422F40" w:rsidR="001351F1" w:rsidRPr="006F3A99" w:rsidRDefault="00421B65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340" w:type="dxa"/>
            <w:noWrap/>
            <w:vAlign w:val="center"/>
            <w:hideMark/>
          </w:tcPr>
          <w:p w14:paraId="0212A1F1" w14:textId="6158740B" w:rsidR="001351F1" w:rsidRPr="006F3A99" w:rsidRDefault="001351F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3A45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F3A99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 w:rsidR="003A45E9"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483" w:type="dxa"/>
          </w:tcPr>
          <w:p w14:paraId="1FDB3DC5" w14:textId="7A98CD2B" w:rsidR="001351F1" w:rsidRPr="006F3A99" w:rsidRDefault="00421B65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100)</w:t>
            </w:r>
          </w:p>
        </w:tc>
        <w:tc>
          <w:tcPr>
            <w:tcW w:w="1572" w:type="dxa"/>
          </w:tcPr>
          <w:p w14:paraId="38DD7048" w14:textId="4522A2F1" w:rsidR="001351F1" w:rsidRPr="006F3A99" w:rsidRDefault="00421B65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5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9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351F1" w:rsidRPr="006F3A99" w14:paraId="6D5F641D" w14:textId="77777777" w:rsidTr="00421B65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25F2B609" w14:textId="77777777" w:rsidR="001351F1" w:rsidRPr="006F3A99" w:rsidRDefault="001351F1" w:rsidP="00421B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pH</w:t>
            </w:r>
          </w:p>
        </w:tc>
        <w:tc>
          <w:tcPr>
            <w:tcW w:w="630" w:type="dxa"/>
            <w:noWrap/>
            <w:vAlign w:val="center"/>
            <w:hideMark/>
          </w:tcPr>
          <w:p w14:paraId="6B3E40C6" w14:textId="7507501C" w:rsidR="001351F1" w:rsidRPr="006F3A99" w:rsidRDefault="001C4B3D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340" w:type="dxa"/>
            <w:noWrap/>
            <w:vAlign w:val="center"/>
            <w:hideMark/>
          </w:tcPr>
          <w:p w14:paraId="4E47CD09" w14:textId="60BDBF41" w:rsidR="001351F1" w:rsidRPr="006F3A99" w:rsidRDefault="001351F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421B65" w:rsidRPr="006F3A99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3A45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F3A99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 w:rsidR="003A45E9"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421B65" w:rsidRPr="006F3A9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83" w:type="dxa"/>
          </w:tcPr>
          <w:p w14:paraId="3391BBB2" w14:textId="6BDDC457" w:rsidR="001351F1" w:rsidRPr="006F3A99" w:rsidRDefault="00421B65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100)</w:t>
            </w:r>
          </w:p>
        </w:tc>
        <w:tc>
          <w:tcPr>
            <w:tcW w:w="1572" w:type="dxa"/>
          </w:tcPr>
          <w:p w14:paraId="78DA64F1" w14:textId="19316500" w:rsidR="001351F1" w:rsidRPr="006F3A99" w:rsidRDefault="00421B65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 (100)</w:t>
            </w:r>
          </w:p>
        </w:tc>
      </w:tr>
      <w:tr w:rsidR="001351F1" w:rsidRPr="006F3A99" w14:paraId="6AB2F240" w14:textId="77777777" w:rsidTr="00421B65">
        <w:trPr>
          <w:trHeight w:val="288"/>
        </w:trPr>
        <w:tc>
          <w:tcPr>
            <w:tcW w:w="9350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14:paraId="7F90A265" w14:textId="77777777" w:rsidR="001351F1" w:rsidRPr="006F3A99" w:rsidRDefault="001351F1" w:rsidP="00421B65">
            <w:pPr>
              <w:rPr>
                <w:rFonts w:ascii="Times New Roman" w:eastAsia="Times New Roman" w:hAnsi="Times New Roman" w:cs="Times New Roman"/>
              </w:rPr>
            </w:pPr>
            <w:r w:rsidRPr="006F3A99">
              <w:rPr>
                <w:rFonts w:ascii="Times New Roman" w:eastAsia="Times New Roman" w:hAnsi="Times New Roman" w:cs="Times New Roman"/>
                <w:b/>
                <w:color w:val="000000"/>
              </w:rPr>
              <w:t>Vital signs</w:t>
            </w:r>
          </w:p>
        </w:tc>
      </w:tr>
      <w:tr w:rsidR="001351F1" w:rsidRPr="006F3A99" w14:paraId="66A47795" w14:textId="77777777" w:rsidTr="00421B65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6E04814D" w14:textId="18F5761E" w:rsidR="001351F1" w:rsidRPr="006F3A99" w:rsidRDefault="001351F1" w:rsidP="00421B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Systolic blood pressure, mm</w:t>
            </w:r>
            <w:r w:rsidR="003D361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Hg</w:t>
            </w:r>
          </w:p>
        </w:tc>
        <w:tc>
          <w:tcPr>
            <w:tcW w:w="630" w:type="dxa"/>
            <w:noWrap/>
            <w:vAlign w:val="center"/>
            <w:hideMark/>
          </w:tcPr>
          <w:p w14:paraId="3DE15112" w14:textId="090C0B81" w:rsidR="001351F1" w:rsidRPr="006F3A99" w:rsidRDefault="001C4B3D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340" w:type="dxa"/>
            <w:noWrap/>
            <w:vAlign w:val="center"/>
            <w:hideMark/>
          </w:tcPr>
          <w:p w14:paraId="07F0012D" w14:textId="5B33695C" w:rsidR="001351F1" w:rsidRPr="006F3A99" w:rsidRDefault="001C4B3D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Style w:val="ilfuvd"/>
                <w:rFonts w:ascii="Times New Roman" w:hAnsi="Times New Roman" w:cs="Times New Roman"/>
                <w:color w:val="222222"/>
              </w:rPr>
              <w:t>-3</w:t>
            </w:r>
            <w:r w:rsidRPr="001B1A37">
              <w:rPr>
                <w:rStyle w:val="ilfuvd"/>
                <w:rFonts w:ascii="Times New Roman" w:hAnsi="Times New Roman" w:cs="Times New Roman"/>
                <w:color w:val="222222"/>
              </w:rPr>
              <w:t>.2</w:t>
            </w:r>
            <w:r w:rsidR="003A45E9"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="001351F1" w:rsidRPr="006F3A99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 w:rsidR="003A45E9"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6F3A99">
              <w:rPr>
                <w:rStyle w:val="ilfuvd"/>
                <w:rFonts w:ascii="Times New Roman" w:hAnsi="Times New Roman" w:cs="Times New Roman"/>
                <w:color w:val="222222"/>
              </w:rPr>
              <w:t>15.5</w:t>
            </w:r>
          </w:p>
        </w:tc>
        <w:tc>
          <w:tcPr>
            <w:tcW w:w="1483" w:type="dxa"/>
          </w:tcPr>
          <w:p w14:paraId="1D69C276" w14:textId="77777777" w:rsidR="001351F1" w:rsidRPr="006F3A99" w:rsidRDefault="001351F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72" w:type="dxa"/>
          </w:tcPr>
          <w:p w14:paraId="7D55FBA9" w14:textId="77777777" w:rsidR="001351F1" w:rsidRPr="006F3A99" w:rsidRDefault="001351F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351F1" w:rsidRPr="006F3A99" w14:paraId="62D92C5F" w14:textId="77777777" w:rsidTr="00421B65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4E8C6C44" w14:textId="1BC11D30" w:rsidR="001351F1" w:rsidRPr="006F3A99" w:rsidRDefault="00537552" w:rsidP="00421B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iastolic blood pressure, mm</w:t>
            </w:r>
            <w:r w:rsidR="003D361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Hg</w:t>
            </w:r>
          </w:p>
        </w:tc>
        <w:tc>
          <w:tcPr>
            <w:tcW w:w="630" w:type="dxa"/>
            <w:noWrap/>
            <w:vAlign w:val="center"/>
            <w:hideMark/>
          </w:tcPr>
          <w:p w14:paraId="7C223E12" w14:textId="3D17ACA7" w:rsidR="001351F1" w:rsidRPr="006F3A99" w:rsidRDefault="001C4B3D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340" w:type="dxa"/>
            <w:noWrap/>
            <w:vAlign w:val="center"/>
            <w:hideMark/>
          </w:tcPr>
          <w:p w14:paraId="48B442C8" w14:textId="50E3AC79" w:rsidR="001351F1" w:rsidRPr="006F3A99" w:rsidRDefault="001C4B3D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-2.0</w:t>
            </w:r>
            <w:r w:rsidR="003A45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351F1" w:rsidRPr="006F3A99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 w:rsidR="003A45E9"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6F3A99">
              <w:rPr>
                <w:rStyle w:val="ilfuvd"/>
                <w:rFonts w:ascii="Times New Roman" w:hAnsi="Times New Roman" w:cs="Times New Roman"/>
                <w:color w:val="222222"/>
              </w:rPr>
              <w:t>1</w:t>
            </w:r>
            <w:r w:rsidRPr="001B1A37">
              <w:rPr>
                <w:rStyle w:val="ilfuvd"/>
                <w:rFonts w:ascii="Times New Roman" w:hAnsi="Times New Roman" w:cs="Times New Roman"/>
                <w:color w:val="222222"/>
              </w:rPr>
              <w:t>1.8</w:t>
            </w:r>
          </w:p>
        </w:tc>
        <w:tc>
          <w:tcPr>
            <w:tcW w:w="1483" w:type="dxa"/>
          </w:tcPr>
          <w:p w14:paraId="4672D171" w14:textId="77777777" w:rsidR="001351F1" w:rsidRPr="006F3A99" w:rsidRDefault="001351F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72" w:type="dxa"/>
          </w:tcPr>
          <w:p w14:paraId="3DD9AD46" w14:textId="77777777" w:rsidR="001351F1" w:rsidRPr="006F3A99" w:rsidRDefault="001351F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351F1" w:rsidRPr="006F3A99" w14:paraId="59E2C6F4" w14:textId="77777777" w:rsidTr="00421B65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40881F77" w14:textId="5062F2E3" w:rsidR="001351F1" w:rsidRPr="006F3A99" w:rsidRDefault="001351F1" w:rsidP="00421B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Weight, kg</w:t>
            </w:r>
          </w:p>
        </w:tc>
        <w:tc>
          <w:tcPr>
            <w:tcW w:w="630" w:type="dxa"/>
            <w:noWrap/>
            <w:vAlign w:val="center"/>
            <w:hideMark/>
          </w:tcPr>
          <w:p w14:paraId="412BE1BC" w14:textId="1013A58B" w:rsidR="001351F1" w:rsidRPr="006F3A99" w:rsidRDefault="001C4B3D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340" w:type="dxa"/>
            <w:noWrap/>
            <w:vAlign w:val="center"/>
            <w:hideMark/>
          </w:tcPr>
          <w:p w14:paraId="4B7FCA67" w14:textId="7DF081CF" w:rsidR="001351F1" w:rsidRPr="006F3A99" w:rsidRDefault="001C4B3D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3A45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351F1" w:rsidRPr="006F3A99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 w:rsidR="003A45E9"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1B1A37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1483" w:type="dxa"/>
          </w:tcPr>
          <w:p w14:paraId="0084BAD9" w14:textId="77777777" w:rsidR="001351F1" w:rsidRPr="006F3A99" w:rsidRDefault="001351F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72" w:type="dxa"/>
          </w:tcPr>
          <w:p w14:paraId="7F00B9BF" w14:textId="77777777" w:rsidR="001351F1" w:rsidRPr="006F3A99" w:rsidRDefault="001351F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351F1" w:rsidRPr="006F3A99" w14:paraId="61EA01C8" w14:textId="77777777" w:rsidTr="00421B65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6BF759AD" w14:textId="77777777" w:rsidR="001351F1" w:rsidRPr="006F3A99" w:rsidRDefault="001351F1" w:rsidP="00421B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Pulse rate, bpm</w:t>
            </w:r>
          </w:p>
        </w:tc>
        <w:tc>
          <w:tcPr>
            <w:tcW w:w="630" w:type="dxa"/>
            <w:noWrap/>
            <w:vAlign w:val="center"/>
            <w:hideMark/>
          </w:tcPr>
          <w:p w14:paraId="0B38364A" w14:textId="628F43C8" w:rsidR="001351F1" w:rsidRPr="006F3A99" w:rsidRDefault="001C4B3D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340" w:type="dxa"/>
            <w:noWrap/>
            <w:vAlign w:val="center"/>
            <w:hideMark/>
          </w:tcPr>
          <w:p w14:paraId="068772DA" w14:textId="327D2015" w:rsidR="001351F1" w:rsidRPr="006F3A99" w:rsidRDefault="001C4B3D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Style w:val="ilfuvd"/>
                <w:rFonts w:ascii="Times New Roman" w:hAnsi="Times New Roman" w:cs="Times New Roman"/>
                <w:color w:val="222222"/>
              </w:rPr>
              <w:t>1</w:t>
            </w:r>
            <w:r w:rsidRPr="001B1A37">
              <w:rPr>
                <w:rStyle w:val="ilfuvd"/>
                <w:rFonts w:ascii="Times New Roman" w:hAnsi="Times New Roman" w:cs="Times New Roman"/>
                <w:color w:val="222222"/>
              </w:rPr>
              <w:t>.3</w:t>
            </w:r>
            <w:r w:rsidR="003A45E9"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="001351F1" w:rsidRPr="006F3A99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 w:rsidR="003A45E9"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10.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83" w:type="dxa"/>
          </w:tcPr>
          <w:p w14:paraId="154DD0FE" w14:textId="77777777" w:rsidR="001351F1" w:rsidRPr="006F3A99" w:rsidRDefault="001351F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72" w:type="dxa"/>
          </w:tcPr>
          <w:p w14:paraId="655751CD" w14:textId="77777777" w:rsidR="001351F1" w:rsidRPr="006F3A99" w:rsidRDefault="001351F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351F1" w:rsidRPr="006F3A99" w14:paraId="1D5ABC28" w14:textId="77777777" w:rsidTr="00421B65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69534D77" w14:textId="11A6A2B5" w:rsidR="001351F1" w:rsidRPr="006F3A99" w:rsidRDefault="00537552" w:rsidP="00421B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 xml:space="preserve">espiration rate, </w:t>
            </w:r>
            <w:r w:rsidR="003D361E">
              <w:rPr>
                <w:rFonts w:ascii="Times New Roman" w:eastAsia="Times New Roman" w:hAnsi="Times New Roman" w:cs="Times New Roman"/>
                <w:color w:val="000000"/>
              </w:rPr>
              <w:t>breaths/min</w:t>
            </w:r>
          </w:p>
        </w:tc>
        <w:tc>
          <w:tcPr>
            <w:tcW w:w="630" w:type="dxa"/>
            <w:noWrap/>
            <w:vAlign w:val="center"/>
            <w:hideMark/>
          </w:tcPr>
          <w:p w14:paraId="3BCFB914" w14:textId="57D7E3A9" w:rsidR="001351F1" w:rsidRPr="006F3A99" w:rsidRDefault="001C4B3D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340" w:type="dxa"/>
            <w:noWrap/>
            <w:vAlign w:val="center"/>
            <w:hideMark/>
          </w:tcPr>
          <w:p w14:paraId="2AFC0EDB" w14:textId="3059A1CC" w:rsidR="001351F1" w:rsidRPr="006F3A99" w:rsidRDefault="001C4B3D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3A45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351F1" w:rsidRPr="006F3A99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 w:rsidR="003A45E9"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6F3A99">
              <w:rPr>
                <w:rStyle w:val="ilfuvd"/>
                <w:rFonts w:ascii="Times New Roman" w:hAnsi="Times New Roman" w:cs="Times New Roman"/>
                <w:color w:val="222222"/>
              </w:rPr>
              <w:t>2</w:t>
            </w:r>
            <w:r w:rsidRPr="001B1A37">
              <w:rPr>
                <w:rStyle w:val="ilfuvd"/>
                <w:rFonts w:ascii="Times New Roman" w:hAnsi="Times New Roman" w:cs="Times New Roman"/>
                <w:color w:val="222222"/>
              </w:rPr>
              <w:t>.</w:t>
            </w:r>
            <w:r w:rsidR="006F3A99">
              <w:rPr>
                <w:rStyle w:val="ilfuvd"/>
                <w:rFonts w:ascii="Times New Roman" w:hAnsi="Times New Roman" w:cs="Times New Roman"/>
                <w:color w:val="222222"/>
              </w:rPr>
              <w:t>2</w:t>
            </w:r>
          </w:p>
        </w:tc>
        <w:tc>
          <w:tcPr>
            <w:tcW w:w="1483" w:type="dxa"/>
          </w:tcPr>
          <w:p w14:paraId="22D2B230" w14:textId="77777777" w:rsidR="001351F1" w:rsidRPr="006F3A99" w:rsidRDefault="001351F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72" w:type="dxa"/>
          </w:tcPr>
          <w:p w14:paraId="080AB1FC" w14:textId="77777777" w:rsidR="001351F1" w:rsidRPr="006F3A99" w:rsidRDefault="001351F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351F1" w:rsidRPr="006F3A99" w14:paraId="6C903CB0" w14:textId="77777777" w:rsidTr="00421B65">
        <w:trPr>
          <w:trHeight w:val="324"/>
        </w:trPr>
        <w:tc>
          <w:tcPr>
            <w:tcW w:w="3325" w:type="dxa"/>
            <w:noWrap/>
            <w:vAlign w:val="center"/>
            <w:hideMark/>
          </w:tcPr>
          <w:p w14:paraId="3CF1196E" w14:textId="5816A48F" w:rsidR="001351F1" w:rsidRPr="006F3A99" w:rsidRDefault="00537552" w:rsidP="00421B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ody mass index, kg/cm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630" w:type="dxa"/>
            <w:noWrap/>
            <w:vAlign w:val="center"/>
            <w:hideMark/>
          </w:tcPr>
          <w:p w14:paraId="08697512" w14:textId="51241F63" w:rsidR="001351F1" w:rsidRPr="006F3A99" w:rsidRDefault="001C4B3D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340" w:type="dxa"/>
            <w:noWrap/>
            <w:vAlign w:val="center"/>
            <w:hideMark/>
          </w:tcPr>
          <w:p w14:paraId="50BCDA6D" w14:textId="2DD61B49" w:rsidR="001351F1" w:rsidRPr="006F3A99" w:rsidRDefault="001C4B3D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3A45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351F1" w:rsidRPr="006F3A99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 w:rsidR="003A45E9"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="001351F1" w:rsidRPr="006F3A99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83" w:type="dxa"/>
          </w:tcPr>
          <w:p w14:paraId="78146BD9" w14:textId="77777777" w:rsidR="001351F1" w:rsidRPr="006F3A99" w:rsidRDefault="001351F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72" w:type="dxa"/>
          </w:tcPr>
          <w:p w14:paraId="427A6562" w14:textId="77777777" w:rsidR="001351F1" w:rsidRPr="006F3A99" w:rsidRDefault="001351F1" w:rsidP="00421B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3A9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</w:tbl>
    <w:p w14:paraId="425759CD" w14:textId="77777777" w:rsidR="00E1631A" w:rsidRDefault="00E1631A" w:rsidP="005F0F69">
      <w:pPr>
        <w:spacing w:after="0"/>
        <w:rPr>
          <w:rFonts w:ascii="Times New Roman" w:hAnsi="Times New Roman" w:cs="Times New Roman"/>
          <w:b/>
        </w:rPr>
      </w:pPr>
    </w:p>
    <w:p w14:paraId="7A12064E" w14:textId="64F3CD76" w:rsidR="001351F1" w:rsidRDefault="00E1631A" w:rsidP="008472AC">
      <w:pPr>
        <w:spacing w:after="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pm </w:t>
      </w:r>
      <w:r w:rsidR="001351F1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="001351F1">
        <w:rPr>
          <w:rFonts w:ascii="Times New Roman" w:hAnsi="Times New Roman" w:cs="Times New Roman"/>
        </w:rPr>
        <w:t>beat</w:t>
      </w:r>
      <w:r w:rsidR="003D361E">
        <w:rPr>
          <w:rFonts w:ascii="Times New Roman" w:hAnsi="Times New Roman" w:cs="Times New Roman"/>
        </w:rPr>
        <w:t>s</w:t>
      </w:r>
      <w:r w:rsidR="001351F1">
        <w:rPr>
          <w:rFonts w:ascii="Times New Roman" w:hAnsi="Times New Roman" w:cs="Times New Roman"/>
        </w:rPr>
        <w:t xml:space="preserve"> per minute; </w:t>
      </w:r>
      <w:r w:rsidR="001351F1" w:rsidRPr="001351F1">
        <w:rPr>
          <w:rFonts w:ascii="Times New Roman" w:hAnsi="Times New Roman" w:cs="Times New Roman"/>
        </w:rPr>
        <w:t>NA</w:t>
      </w:r>
      <w:r>
        <w:rPr>
          <w:rFonts w:ascii="Times New Roman" w:hAnsi="Times New Roman" w:cs="Times New Roman"/>
        </w:rPr>
        <w:t xml:space="preserve"> </w:t>
      </w:r>
      <w:r w:rsidR="001351F1" w:rsidRPr="001351F1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="001351F1" w:rsidRPr="001351F1">
        <w:rPr>
          <w:rFonts w:ascii="Times New Roman" w:hAnsi="Times New Roman" w:cs="Times New Roman"/>
        </w:rPr>
        <w:t xml:space="preserve">not analyzed. </w:t>
      </w:r>
    </w:p>
    <w:p w14:paraId="26676446" w14:textId="77777777" w:rsidR="00861D8F" w:rsidRDefault="00861D8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74D53B6" w14:textId="20884262" w:rsidR="00861D8F" w:rsidRPr="001351F1" w:rsidRDefault="00861D8F" w:rsidP="00861D8F">
      <w:pPr>
        <w:rPr>
          <w:rFonts w:ascii="Times New Roman" w:hAnsi="Times New Roman" w:cs="Times New Roman"/>
          <w:b/>
        </w:rPr>
      </w:pPr>
      <w:r w:rsidRPr="001351F1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2</w:t>
      </w:r>
      <w:r w:rsidRPr="001351F1">
        <w:rPr>
          <w:rFonts w:ascii="Times New Roman" w:hAnsi="Times New Roman" w:cs="Times New Roman"/>
          <w:b/>
        </w:rPr>
        <w:t xml:space="preserve">. Change in </w:t>
      </w:r>
      <w:r>
        <w:rPr>
          <w:rFonts w:ascii="Times New Roman" w:hAnsi="Times New Roman" w:cs="Times New Roman"/>
          <w:b/>
        </w:rPr>
        <w:t>L</w:t>
      </w:r>
      <w:r w:rsidRPr="001351F1">
        <w:rPr>
          <w:rFonts w:ascii="Times New Roman" w:hAnsi="Times New Roman" w:cs="Times New Roman"/>
          <w:b/>
        </w:rPr>
        <w:t xml:space="preserve">aboratory </w:t>
      </w:r>
      <w:r>
        <w:rPr>
          <w:rFonts w:ascii="Times New Roman" w:hAnsi="Times New Roman" w:cs="Times New Roman"/>
          <w:b/>
        </w:rPr>
        <w:t>M</w:t>
      </w:r>
      <w:r w:rsidRPr="001351F1">
        <w:rPr>
          <w:rFonts w:ascii="Times New Roman" w:hAnsi="Times New Roman" w:cs="Times New Roman"/>
          <w:b/>
        </w:rPr>
        <w:t xml:space="preserve">easurements and </w:t>
      </w:r>
      <w:r>
        <w:rPr>
          <w:rFonts w:ascii="Times New Roman" w:hAnsi="Times New Roman" w:cs="Times New Roman"/>
          <w:b/>
        </w:rPr>
        <w:t>V</w:t>
      </w:r>
      <w:r w:rsidRPr="001351F1">
        <w:rPr>
          <w:rFonts w:ascii="Times New Roman" w:hAnsi="Times New Roman" w:cs="Times New Roman"/>
          <w:b/>
        </w:rPr>
        <w:t xml:space="preserve">ital </w:t>
      </w:r>
      <w:r>
        <w:rPr>
          <w:rFonts w:ascii="Times New Roman" w:hAnsi="Times New Roman" w:cs="Times New Roman"/>
          <w:b/>
        </w:rPr>
        <w:t>S</w:t>
      </w:r>
      <w:r w:rsidRPr="001351F1">
        <w:rPr>
          <w:rFonts w:ascii="Times New Roman" w:hAnsi="Times New Roman" w:cs="Times New Roman"/>
          <w:b/>
        </w:rPr>
        <w:t xml:space="preserve">igns </w:t>
      </w:r>
      <w:r>
        <w:rPr>
          <w:rFonts w:ascii="Times New Roman" w:hAnsi="Times New Roman" w:cs="Times New Roman"/>
          <w:b/>
        </w:rPr>
        <w:t>A</w:t>
      </w:r>
      <w:r w:rsidRPr="001351F1">
        <w:rPr>
          <w:rFonts w:ascii="Times New Roman" w:hAnsi="Times New Roman" w:cs="Times New Roman"/>
          <w:b/>
        </w:rPr>
        <w:t xml:space="preserve">fter </w:t>
      </w:r>
      <w:r>
        <w:rPr>
          <w:rFonts w:ascii="Times New Roman" w:hAnsi="Times New Roman" w:cs="Times New Roman"/>
          <w:b/>
        </w:rPr>
        <w:t>S</w:t>
      </w:r>
      <w:r w:rsidRPr="001351F1">
        <w:rPr>
          <w:rFonts w:ascii="Times New Roman" w:hAnsi="Times New Roman" w:cs="Times New Roman"/>
          <w:b/>
        </w:rPr>
        <w:t>witch</w:t>
      </w:r>
      <w:r>
        <w:rPr>
          <w:rFonts w:ascii="Times New Roman" w:hAnsi="Times New Roman" w:cs="Times New Roman"/>
          <w:b/>
        </w:rPr>
        <w:t xml:space="preserve"> From ERT</w:t>
      </w:r>
      <w:r w:rsidRPr="001351F1">
        <w:rPr>
          <w:rFonts w:ascii="Times New Roman" w:hAnsi="Times New Roman" w:cs="Times New Roman"/>
          <w:b/>
        </w:rPr>
        <w:t xml:space="preserve"> to </w:t>
      </w:r>
      <w:r>
        <w:rPr>
          <w:rFonts w:ascii="Times New Roman" w:hAnsi="Times New Roman" w:cs="Times New Roman"/>
          <w:b/>
        </w:rPr>
        <w:t>M</w:t>
      </w:r>
      <w:r w:rsidRPr="001351F1">
        <w:rPr>
          <w:rFonts w:ascii="Times New Roman" w:hAnsi="Times New Roman" w:cs="Times New Roman"/>
          <w:b/>
        </w:rPr>
        <w:t>igalastat in Cohort 2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325"/>
        <w:gridCol w:w="630"/>
        <w:gridCol w:w="2340"/>
        <w:gridCol w:w="1483"/>
        <w:gridCol w:w="1572"/>
      </w:tblGrid>
      <w:tr w:rsidR="00861D8F" w:rsidRPr="001351F1" w14:paraId="22E66872" w14:textId="77777777" w:rsidTr="00206C6A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2C914F5A" w14:textId="77777777" w:rsidR="00861D8F" w:rsidRPr="001351F1" w:rsidRDefault="00861D8F" w:rsidP="00206C6A">
            <w:pPr>
              <w:rPr>
                <w:rFonts w:ascii="Times New Roman" w:eastAsia="Times New Roman" w:hAnsi="Times New Roman" w:cs="Times New Roman"/>
              </w:rPr>
            </w:pPr>
            <w:r w:rsidRPr="001351F1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5D9DE831" w14:textId="77777777" w:rsidR="00861D8F" w:rsidRPr="00AE2376" w:rsidRDefault="00861D8F" w:rsidP="00206C6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0DE177FF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</w:p>
        </w:tc>
        <w:tc>
          <w:tcPr>
            <w:tcW w:w="2340" w:type="dxa"/>
            <w:noWrap/>
            <w:vAlign w:val="center"/>
            <w:hideMark/>
          </w:tcPr>
          <w:p w14:paraId="1DC51D19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b/>
                <w:color w:val="000000"/>
              </w:rPr>
              <w:t>Change from Month 18 to Month 30</w:t>
            </w:r>
          </w:p>
          <w:p w14:paraId="2DFA090C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</w:t>
            </w:r>
            <w:r w:rsidRPr="00AE2376">
              <w:rPr>
                <w:rFonts w:ascii="Times New Roman" w:eastAsia="Times New Roman" w:hAnsi="Times New Roman" w:cs="Times New Roman"/>
                <w:b/>
                <w:color w:val="000000"/>
              </w:rPr>
              <w:t>ean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1351F1">
              <w:rPr>
                <w:rStyle w:val="ilfuvd"/>
                <w:rFonts w:ascii="Times New Roman" w:hAnsi="Times New Roman" w:cs="Times New Roman"/>
                <w:b/>
                <w:color w:val="222222"/>
              </w:rPr>
              <w:t>±</w:t>
            </w:r>
            <w:r>
              <w:rPr>
                <w:rStyle w:val="ilfuvd"/>
                <w:rFonts w:ascii="Times New Roman" w:hAnsi="Times New Roman" w:cs="Times New Roman"/>
                <w:b/>
                <w:color w:val="222222"/>
              </w:rPr>
              <w:t xml:space="preserve"> </w:t>
            </w:r>
            <w:r w:rsidRPr="001351F1">
              <w:rPr>
                <w:rStyle w:val="ilfuvd"/>
                <w:rFonts w:ascii="Times New Roman" w:hAnsi="Times New Roman" w:cs="Times New Roman"/>
                <w:b/>
                <w:color w:val="222222"/>
              </w:rPr>
              <w:t>SD</w:t>
            </w:r>
          </w:p>
        </w:tc>
        <w:tc>
          <w:tcPr>
            <w:tcW w:w="1483" w:type="dxa"/>
          </w:tcPr>
          <w:p w14:paraId="6C39D757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b/>
                <w:color w:val="000000"/>
              </w:rPr>
              <w:t>Normal at baseline</w:t>
            </w:r>
          </w:p>
          <w:p w14:paraId="0207177A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b/>
                <w:color w:val="000000"/>
              </w:rPr>
              <w:t>n (%)</w:t>
            </w:r>
          </w:p>
        </w:tc>
        <w:tc>
          <w:tcPr>
            <w:tcW w:w="1572" w:type="dxa"/>
          </w:tcPr>
          <w:p w14:paraId="651C41F7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b/>
                <w:color w:val="000000"/>
              </w:rPr>
              <w:t>Normal at Month 30</w:t>
            </w:r>
          </w:p>
          <w:p w14:paraId="081B85BD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b/>
                <w:color w:val="000000"/>
              </w:rPr>
              <w:t>n (%)</w:t>
            </w:r>
          </w:p>
        </w:tc>
      </w:tr>
      <w:tr w:rsidR="00861D8F" w:rsidRPr="001351F1" w14:paraId="7EAA5B18" w14:textId="77777777" w:rsidTr="00206C6A">
        <w:trPr>
          <w:trHeight w:val="288"/>
        </w:trPr>
        <w:tc>
          <w:tcPr>
            <w:tcW w:w="9350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14:paraId="7C41AD82" w14:textId="77777777" w:rsidR="00861D8F" w:rsidRPr="001351F1" w:rsidRDefault="00861D8F" w:rsidP="00206C6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b/>
                <w:color w:val="000000"/>
              </w:rPr>
              <w:t>Hematology</w:t>
            </w:r>
          </w:p>
        </w:tc>
      </w:tr>
      <w:tr w:rsidR="00861D8F" w:rsidRPr="001351F1" w14:paraId="450C4C1A" w14:textId="77777777" w:rsidTr="00206C6A">
        <w:trPr>
          <w:trHeight w:val="324"/>
        </w:trPr>
        <w:tc>
          <w:tcPr>
            <w:tcW w:w="3325" w:type="dxa"/>
            <w:noWrap/>
            <w:vAlign w:val="center"/>
            <w:hideMark/>
          </w:tcPr>
          <w:p w14:paraId="6875A61F" w14:textId="77777777" w:rsidR="00861D8F" w:rsidRPr="00AE2376" w:rsidRDefault="00861D8F" w:rsidP="00206C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Basophils, 10</w:t>
            </w:r>
            <w:r w:rsidRPr="00AE23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/L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0472DD97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40" w:type="dxa"/>
            <w:noWrap/>
            <w:vAlign w:val="center"/>
            <w:hideMark/>
          </w:tcPr>
          <w:p w14:paraId="45AB93AA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351F1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483" w:type="dxa"/>
          </w:tcPr>
          <w:p w14:paraId="624CC83B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4 (100)</w:t>
            </w:r>
          </w:p>
        </w:tc>
        <w:tc>
          <w:tcPr>
            <w:tcW w:w="1572" w:type="dxa"/>
          </w:tcPr>
          <w:p w14:paraId="36AA79B8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4 (100)</w:t>
            </w:r>
          </w:p>
        </w:tc>
      </w:tr>
      <w:tr w:rsidR="00861D8F" w:rsidRPr="001351F1" w14:paraId="35F99601" w14:textId="77777777" w:rsidTr="00206C6A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03D06D7F" w14:textId="77777777" w:rsidR="00861D8F" w:rsidRPr="00AE2376" w:rsidRDefault="00861D8F" w:rsidP="00206C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Basophils/leukocytes, %</w:t>
            </w:r>
          </w:p>
        </w:tc>
        <w:tc>
          <w:tcPr>
            <w:tcW w:w="630" w:type="dxa"/>
            <w:noWrap/>
            <w:vAlign w:val="center"/>
            <w:hideMark/>
          </w:tcPr>
          <w:p w14:paraId="6E0551C3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40" w:type="dxa"/>
            <w:noWrap/>
            <w:vAlign w:val="center"/>
            <w:hideMark/>
          </w:tcPr>
          <w:p w14:paraId="5D1EA19F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351F1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483" w:type="dxa"/>
          </w:tcPr>
          <w:p w14:paraId="7B2B2D4B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4 (100)</w:t>
            </w:r>
          </w:p>
        </w:tc>
        <w:tc>
          <w:tcPr>
            <w:tcW w:w="1572" w:type="dxa"/>
          </w:tcPr>
          <w:p w14:paraId="4275A2F6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4 (100)</w:t>
            </w:r>
          </w:p>
        </w:tc>
      </w:tr>
      <w:tr w:rsidR="00861D8F" w:rsidRPr="001351F1" w14:paraId="28E65075" w14:textId="77777777" w:rsidTr="00206C6A">
        <w:trPr>
          <w:trHeight w:val="324"/>
        </w:trPr>
        <w:tc>
          <w:tcPr>
            <w:tcW w:w="3325" w:type="dxa"/>
            <w:noWrap/>
            <w:vAlign w:val="center"/>
            <w:hideMark/>
          </w:tcPr>
          <w:p w14:paraId="42FC67A6" w14:textId="77777777" w:rsidR="00861D8F" w:rsidRPr="00AE2376" w:rsidRDefault="00861D8F" w:rsidP="00206C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Eosinophils, 10</w:t>
            </w:r>
            <w:r w:rsidRPr="00AE23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/L</w:t>
            </w:r>
          </w:p>
        </w:tc>
        <w:tc>
          <w:tcPr>
            <w:tcW w:w="630" w:type="dxa"/>
            <w:noWrap/>
            <w:vAlign w:val="center"/>
            <w:hideMark/>
          </w:tcPr>
          <w:p w14:paraId="6821297D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40" w:type="dxa"/>
            <w:noWrap/>
            <w:vAlign w:val="center"/>
            <w:hideMark/>
          </w:tcPr>
          <w:p w14:paraId="5B41869C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351F1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483" w:type="dxa"/>
          </w:tcPr>
          <w:p w14:paraId="7BD60594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4 (100)</w:t>
            </w:r>
          </w:p>
        </w:tc>
        <w:tc>
          <w:tcPr>
            <w:tcW w:w="1572" w:type="dxa"/>
          </w:tcPr>
          <w:p w14:paraId="5CA10915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4 (100)</w:t>
            </w:r>
          </w:p>
        </w:tc>
      </w:tr>
      <w:tr w:rsidR="00861D8F" w:rsidRPr="001351F1" w14:paraId="614150AD" w14:textId="77777777" w:rsidTr="00206C6A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26A96C93" w14:textId="77777777" w:rsidR="00861D8F" w:rsidRPr="00AE2376" w:rsidRDefault="00861D8F" w:rsidP="00206C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Eosinophils/leukocytes, %</w:t>
            </w:r>
          </w:p>
        </w:tc>
        <w:tc>
          <w:tcPr>
            <w:tcW w:w="630" w:type="dxa"/>
            <w:noWrap/>
            <w:vAlign w:val="center"/>
            <w:hideMark/>
          </w:tcPr>
          <w:p w14:paraId="4CB71599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40" w:type="dxa"/>
            <w:noWrap/>
            <w:vAlign w:val="center"/>
            <w:hideMark/>
          </w:tcPr>
          <w:p w14:paraId="26C47263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351F1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1483" w:type="dxa"/>
          </w:tcPr>
          <w:p w14:paraId="596517B4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4 (100)</w:t>
            </w:r>
          </w:p>
        </w:tc>
        <w:tc>
          <w:tcPr>
            <w:tcW w:w="1572" w:type="dxa"/>
          </w:tcPr>
          <w:p w14:paraId="164B4922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3 (93)</w:t>
            </w:r>
          </w:p>
        </w:tc>
      </w:tr>
      <w:tr w:rsidR="00861D8F" w:rsidRPr="001351F1" w14:paraId="370293CF" w14:textId="77777777" w:rsidTr="00206C6A">
        <w:trPr>
          <w:trHeight w:val="324"/>
        </w:trPr>
        <w:tc>
          <w:tcPr>
            <w:tcW w:w="3325" w:type="dxa"/>
            <w:noWrap/>
            <w:vAlign w:val="center"/>
            <w:hideMark/>
          </w:tcPr>
          <w:p w14:paraId="21C0E6F3" w14:textId="77777777" w:rsidR="00861D8F" w:rsidRPr="00AE2376" w:rsidRDefault="00861D8F" w:rsidP="00206C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Erythrocytes, 10</w:t>
            </w:r>
            <w:r w:rsidRPr="00AE23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2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/L</w:t>
            </w:r>
          </w:p>
        </w:tc>
        <w:tc>
          <w:tcPr>
            <w:tcW w:w="630" w:type="dxa"/>
            <w:noWrap/>
            <w:vAlign w:val="center"/>
            <w:hideMark/>
          </w:tcPr>
          <w:p w14:paraId="0068B38D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40" w:type="dxa"/>
            <w:noWrap/>
            <w:vAlign w:val="center"/>
            <w:hideMark/>
          </w:tcPr>
          <w:p w14:paraId="4BBCCF56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351F1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483" w:type="dxa"/>
          </w:tcPr>
          <w:p w14:paraId="256AE90B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3 (93)</w:t>
            </w:r>
          </w:p>
        </w:tc>
        <w:tc>
          <w:tcPr>
            <w:tcW w:w="1572" w:type="dxa"/>
          </w:tcPr>
          <w:p w14:paraId="117B01D9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3 (93)</w:t>
            </w:r>
          </w:p>
        </w:tc>
      </w:tr>
      <w:tr w:rsidR="00861D8F" w:rsidRPr="001351F1" w14:paraId="101C1A14" w14:textId="77777777" w:rsidTr="00206C6A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78ED4BF4" w14:textId="77777777" w:rsidR="00861D8F" w:rsidRPr="00AE2376" w:rsidRDefault="00861D8F" w:rsidP="00206C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Hematocrit, %</w:t>
            </w:r>
          </w:p>
        </w:tc>
        <w:tc>
          <w:tcPr>
            <w:tcW w:w="630" w:type="dxa"/>
            <w:noWrap/>
            <w:vAlign w:val="center"/>
            <w:hideMark/>
          </w:tcPr>
          <w:p w14:paraId="4287D517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40" w:type="dxa"/>
            <w:noWrap/>
            <w:vAlign w:val="center"/>
            <w:hideMark/>
          </w:tcPr>
          <w:p w14:paraId="70069A29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351F1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483" w:type="dxa"/>
          </w:tcPr>
          <w:p w14:paraId="485509AF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1 (79)</w:t>
            </w:r>
          </w:p>
        </w:tc>
        <w:tc>
          <w:tcPr>
            <w:tcW w:w="1572" w:type="dxa"/>
          </w:tcPr>
          <w:p w14:paraId="016162E8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3 (93)</w:t>
            </w:r>
          </w:p>
        </w:tc>
      </w:tr>
      <w:tr w:rsidR="00861D8F" w:rsidRPr="001351F1" w14:paraId="3637688B" w14:textId="77777777" w:rsidTr="00206C6A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212122CC" w14:textId="77777777" w:rsidR="00861D8F" w:rsidRPr="00AE2376" w:rsidRDefault="00861D8F" w:rsidP="00206C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Hemoglobin, 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30" w:type="dxa"/>
            <w:noWrap/>
            <w:vAlign w:val="center"/>
            <w:hideMark/>
          </w:tcPr>
          <w:p w14:paraId="0F40AD90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40" w:type="dxa"/>
            <w:noWrap/>
            <w:vAlign w:val="center"/>
            <w:hideMark/>
          </w:tcPr>
          <w:p w14:paraId="3F4F270C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4 </w:t>
            </w:r>
            <w:r w:rsidRPr="001351F1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483" w:type="dxa"/>
          </w:tcPr>
          <w:p w14:paraId="5A99BC41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2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6)</w:t>
            </w:r>
          </w:p>
        </w:tc>
        <w:tc>
          <w:tcPr>
            <w:tcW w:w="1572" w:type="dxa"/>
          </w:tcPr>
          <w:p w14:paraId="56D7F74F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2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1351F1">
              <w:rPr>
                <w:rFonts w:ascii="Times New Roman" w:eastAsia="Times New Roman" w:hAnsi="Times New Roman" w:cs="Times New Roman"/>
                <w:color w:val="000000"/>
              </w:rPr>
              <w:t xml:space="preserve">6) </w:t>
            </w:r>
          </w:p>
        </w:tc>
      </w:tr>
      <w:tr w:rsidR="00861D8F" w:rsidRPr="001351F1" w14:paraId="1A10A28C" w14:textId="77777777" w:rsidTr="00206C6A">
        <w:trPr>
          <w:trHeight w:val="324"/>
        </w:trPr>
        <w:tc>
          <w:tcPr>
            <w:tcW w:w="3325" w:type="dxa"/>
            <w:noWrap/>
            <w:vAlign w:val="center"/>
            <w:hideMark/>
          </w:tcPr>
          <w:p w14:paraId="06B263FB" w14:textId="77777777" w:rsidR="00861D8F" w:rsidRPr="00AE2376" w:rsidRDefault="00861D8F" w:rsidP="00206C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Leukocytes, 10</w:t>
            </w:r>
            <w:r w:rsidRPr="00AE23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/L</w:t>
            </w:r>
          </w:p>
        </w:tc>
        <w:tc>
          <w:tcPr>
            <w:tcW w:w="630" w:type="dxa"/>
            <w:noWrap/>
            <w:vAlign w:val="center"/>
            <w:hideMark/>
          </w:tcPr>
          <w:p w14:paraId="04B2529A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40" w:type="dxa"/>
            <w:noWrap/>
            <w:vAlign w:val="center"/>
            <w:hideMark/>
          </w:tcPr>
          <w:p w14:paraId="48179D2F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351F1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483" w:type="dxa"/>
          </w:tcPr>
          <w:p w14:paraId="4CF5F99A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4 (100)</w:t>
            </w:r>
          </w:p>
        </w:tc>
        <w:tc>
          <w:tcPr>
            <w:tcW w:w="1572" w:type="dxa"/>
          </w:tcPr>
          <w:p w14:paraId="13756782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3 (93)</w:t>
            </w:r>
          </w:p>
        </w:tc>
      </w:tr>
      <w:tr w:rsidR="00861D8F" w:rsidRPr="001351F1" w14:paraId="3A6BBCEC" w14:textId="77777777" w:rsidTr="00206C6A">
        <w:trPr>
          <w:trHeight w:val="324"/>
        </w:trPr>
        <w:tc>
          <w:tcPr>
            <w:tcW w:w="3325" w:type="dxa"/>
            <w:noWrap/>
            <w:vAlign w:val="center"/>
            <w:hideMark/>
          </w:tcPr>
          <w:p w14:paraId="0B3890CE" w14:textId="77777777" w:rsidR="00861D8F" w:rsidRPr="00AE2376" w:rsidRDefault="00861D8F" w:rsidP="00206C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Lymphocytes, 10</w:t>
            </w:r>
            <w:r w:rsidRPr="00AE23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/L</w:t>
            </w:r>
          </w:p>
        </w:tc>
        <w:tc>
          <w:tcPr>
            <w:tcW w:w="630" w:type="dxa"/>
            <w:noWrap/>
            <w:vAlign w:val="center"/>
            <w:hideMark/>
          </w:tcPr>
          <w:p w14:paraId="1417EE4E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40" w:type="dxa"/>
            <w:noWrap/>
            <w:vAlign w:val="center"/>
            <w:hideMark/>
          </w:tcPr>
          <w:p w14:paraId="751DD40A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351F1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483" w:type="dxa"/>
          </w:tcPr>
          <w:p w14:paraId="145C7C32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4 (100)</w:t>
            </w:r>
          </w:p>
        </w:tc>
        <w:tc>
          <w:tcPr>
            <w:tcW w:w="1572" w:type="dxa"/>
          </w:tcPr>
          <w:p w14:paraId="3B1547AE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1 (79)</w:t>
            </w:r>
          </w:p>
        </w:tc>
      </w:tr>
      <w:tr w:rsidR="00861D8F" w:rsidRPr="001351F1" w14:paraId="20E85B8F" w14:textId="77777777" w:rsidTr="00206C6A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523B73FD" w14:textId="77777777" w:rsidR="00861D8F" w:rsidRPr="00AE2376" w:rsidRDefault="00861D8F" w:rsidP="00206C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Lymphocytes/leukocytes, %</w:t>
            </w:r>
          </w:p>
        </w:tc>
        <w:tc>
          <w:tcPr>
            <w:tcW w:w="630" w:type="dxa"/>
            <w:noWrap/>
            <w:vAlign w:val="center"/>
            <w:hideMark/>
          </w:tcPr>
          <w:p w14:paraId="4DDD8AF9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40" w:type="dxa"/>
            <w:noWrap/>
            <w:vAlign w:val="center"/>
            <w:hideMark/>
          </w:tcPr>
          <w:p w14:paraId="47295909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351F1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1483" w:type="dxa"/>
          </w:tcPr>
          <w:p w14:paraId="18497B4C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4 (100)</w:t>
            </w:r>
          </w:p>
        </w:tc>
        <w:tc>
          <w:tcPr>
            <w:tcW w:w="1572" w:type="dxa"/>
          </w:tcPr>
          <w:p w14:paraId="560BE1F5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3 (93)</w:t>
            </w:r>
          </w:p>
        </w:tc>
      </w:tr>
      <w:tr w:rsidR="00861D8F" w:rsidRPr="001351F1" w14:paraId="2ECF7E9B" w14:textId="77777777" w:rsidTr="00206C6A">
        <w:trPr>
          <w:trHeight w:val="324"/>
        </w:trPr>
        <w:tc>
          <w:tcPr>
            <w:tcW w:w="3325" w:type="dxa"/>
            <w:noWrap/>
            <w:vAlign w:val="center"/>
            <w:hideMark/>
          </w:tcPr>
          <w:p w14:paraId="0D0D317A" w14:textId="77777777" w:rsidR="00861D8F" w:rsidRPr="00AE2376" w:rsidRDefault="00861D8F" w:rsidP="00206C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Monocytes, 10</w:t>
            </w:r>
            <w:r w:rsidRPr="00AE23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  <w:r w:rsidRPr="00AA125E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30" w:type="dxa"/>
            <w:noWrap/>
            <w:vAlign w:val="center"/>
            <w:hideMark/>
          </w:tcPr>
          <w:p w14:paraId="4E2FD575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40" w:type="dxa"/>
            <w:noWrap/>
            <w:vAlign w:val="center"/>
            <w:hideMark/>
          </w:tcPr>
          <w:p w14:paraId="1C1CD5ED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351F1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483" w:type="dxa"/>
          </w:tcPr>
          <w:p w14:paraId="1947B892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3 (93)</w:t>
            </w:r>
          </w:p>
        </w:tc>
        <w:tc>
          <w:tcPr>
            <w:tcW w:w="1572" w:type="dxa"/>
          </w:tcPr>
          <w:p w14:paraId="6F8079D9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2 (86)</w:t>
            </w:r>
          </w:p>
        </w:tc>
      </w:tr>
      <w:tr w:rsidR="00861D8F" w:rsidRPr="001351F1" w14:paraId="37DC0C8C" w14:textId="77777777" w:rsidTr="00206C6A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6938D50D" w14:textId="77777777" w:rsidR="00861D8F" w:rsidRPr="00AE2376" w:rsidRDefault="00861D8F" w:rsidP="00206C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Monocytes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eukocytes, %</w:t>
            </w:r>
          </w:p>
        </w:tc>
        <w:tc>
          <w:tcPr>
            <w:tcW w:w="630" w:type="dxa"/>
            <w:noWrap/>
            <w:vAlign w:val="center"/>
            <w:hideMark/>
          </w:tcPr>
          <w:p w14:paraId="44523E45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40" w:type="dxa"/>
            <w:noWrap/>
            <w:vAlign w:val="center"/>
            <w:hideMark/>
          </w:tcPr>
          <w:p w14:paraId="222BC226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351F1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483" w:type="dxa"/>
          </w:tcPr>
          <w:p w14:paraId="03C3E08F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3 (93)</w:t>
            </w:r>
          </w:p>
        </w:tc>
        <w:tc>
          <w:tcPr>
            <w:tcW w:w="1572" w:type="dxa"/>
          </w:tcPr>
          <w:p w14:paraId="0C8A7CA2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3 (93)</w:t>
            </w:r>
          </w:p>
        </w:tc>
      </w:tr>
      <w:tr w:rsidR="00861D8F" w:rsidRPr="001351F1" w14:paraId="06D23346" w14:textId="77777777" w:rsidTr="00206C6A">
        <w:trPr>
          <w:trHeight w:val="324"/>
        </w:trPr>
        <w:tc>
          <w:tcPr>
            <w:tcW w:w="3325" w:type="dxa"/>
            <w:noWrap/>
            <w:vAlign w:val="center"/>
            <w:hideMark/>
          </w:tcPr>
          <w:p w14:paraId="0FDA2B75" w14:textId="77777777" w:rsidR="00861D8F" w:rsidRPr="00AE2376" w:rsidRDefault="00861D8F" w:rsidP="00206C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Neutrophils, 10</w:t>
            </w:r>
            <w:r w:rsidRPr="00AE23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/L</w:t>
            </w:r>
          </w:p>
        </w:tc>
        <w:tc>
          <w:tcPr>
            <w:tcW w:w="630" w:type="dxa"/>
            <w:noWrap/>
            <w:vAlign w:val="center"/>
            <w:hideMark/>
          </w:tcPr>
          <w:p w14:paraId="3FC1DDC1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40" w:type="dxa"/>
            <w:noWrap/>
            <w:vAlign w:val="center"/>
            <w:hideMark/>
          </w:tcPr>
          <w:p w14:paraId="0B64FC13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351F1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483" w:type="dxa"/>
          </w:tcPr>
          <w:p w14:paraId="3C2718E7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4 (100)</w:t>
            </w:r>
          </w:p>
        </w:tc>
        <w:tc>
          <w:tcPr>
            <w:tcW w:w="1572" w:type="dxa"/>
          </w:tcPr>
          <w:p w14:paraId="42F33201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351F1">
              <w:rPr>
                <w:rFonts w:ascii="Times New Roman" w:eastAsia="Times New Roman" w:hAnsi="Times New Roman" w:cs="Times New Roman"/>
                <w:color w:val="000000"/>
              </w:rPr>
              <w:t xml:space="preserve"> (93)</w:t>
            </w:r>
          </w:p>
        </w:tc>
      </w:tr>
      <w:tr w:rsidR="00861D8F" w:rsidRPr="001351F1" w14:paraId="10BF83C7" w14:textId="77777777" w:rsidTr="00206C6A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4905AEEA" w14:textId="77777777" w:rsidR="00861D8F" w:rsidRPr="00AE2376" w:rsidRDefault="00861D8F" w:rsidP="00206C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Neutrophils/leukocytes, %</w:t>
            </w:r>
          </w:p>
        </w:tc>
        <w:tc>
          <w:tcPr>
            <w:tcW w:w="630" w:type="dxa"/>
            <w:noWrap/>
            <w:vAlign w:val="center"/>
            <w:hideMark/>
          </w:tcPr>
          <w:p w14:paraId="7A142078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40" w:type="dxa"/>
            <w:noWrap/>
            <w:vAlign w:val="center"/>
            <w:hideMark/>
          </w:tcPr>
          <w:p w14:paraId="712E9726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-0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351F1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</w:p>
        </w:tc>
        <w:tc>
          <w:tcPr>
            <w:tcW w:w="1483" w:type="dxa"/>
          </w:tcPr>
          <w:p w14:paraId="23697AE0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4 (100)</w:t>
            </w:r>
          </w:p>
        </w:tc>
        <w:tc>
          <w:tcPr>
            <w:tcW w:w="1572" w:type="dxa"/>
          </w:tcPr>
          <w:p w14:paraId="209BB6C6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4 (100)</w:t>
            </w:r>
          </w:p>
        </w:tc>
      </w:tr>
      <w:tr w:rsidR="00861D8F" w:rsidRPr="001351F1" w14:paraId="49569488" w14:textId="77777777" w:rsidTr="00206C6A">
        <w:trPr>
          <w:trHeight w:val="324"/>
        </w:trPr>
        <w:tc>
          <w:tcPr>
            <w:tcW w:w="3325" w:type="dxa"/>
            <w:noWrap/>
            <w:vAlign w:val="center"/>
            <w:hideMark/>
          </w:tcPr>
          <w:p w14:paraId="1E2F2576" w14:textId="77777777" w:rsidR="00861D8F" w:rsidRPr="00AE2376" w:rsidRDefault="00861D8F" w:rsidP="00206C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Platelets, 10</w:t>
            </w:r>
            <w:r w:rsidRPr="00AE23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/L</w:t>
            </w:r>
          </w:p>
        </w:tc>
        <w:tc>
          <w:tcPr>
            <w:tcW w:w="630" w:type="dxa"/>
            <w:noWrap/>
            <w:vAlign w:val="center"/>
            <w:hideMark/>
          </w:tcPr>
          <w:p w14:paraId="11BCF43D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340" w:type="dxa"/>
            <w:noWrap/>
            <w:vAlign w:val="center"/>
            <w:hideMark/>
          </w:tcPr>
          <w:p w14:paraId="18F28FDF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-14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351F1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28.2</w:t>
            </w:r>
          </w:p>
        </w:tc>
        <w:tc>
          <w:tcPr>
            <w:tcW w:w="1483" w:type="dxa"/>
          </w:tcPr>
          <w:p w14:paraId="2C860AF8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3 (100)</w:t>
            </w:r>
          </w:p>
        </w:tc>
        <w:tc>
          <w:tcPr>
            <w:tcW w:w="1572" w:type="dxa"/>
          </w:tcPr>
          <w:p w14:paraId="2D5FA556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2 (92)</w:t>
            </w:r>
          </w:p>
        </w:tc>
      </w:tr>
      <w:tr w:rsidR="00861D8F" w:rsidRPr="001351F1" w14:paraId="5048AFA5" w14:textId="77777777" w:rsidTr="00206C6A">
        <w:trPr>
          <w:trHeight w:val="288"/>
        </w:trPr>
        <w:tc>
          <w:tcPr>
            <w:tcW w:w="9350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14:paraId="198CF967" w14:textId="77777777" w:rsidR="00861D8F" w:rsidRPr="001351F1" w:rsidRDefault="00861D8F" w:rsidP="00206C6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hemistry </w:t>
            </w:r>
          </w:p>
        </w:tc>
      </w:tr>
      <w:tr w:rsidR="00861D8F" w:rsidRPr="001351F1" w14:paraId="4CFEDEA5" w14:textId="77777777" w:rsidTr="00206C6A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0F8734DF" w14:textId="77777777" w:rsidR="00861D8F" w:rsidRPr="00AE2376" w:rsidRDefault="00861D8F" w:rsidP="00206C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Alanine am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otransferase, IU/L</w:t>
            </w:r>
          </w:p>
        </w:tc>
        <w:tc>
          <w:tcPr>
            <w:tcW w:w="630" w:type="dxa"/>
            <w:noWrap/>
            <w:vAlign w:val="center"/>
            <w:hideMark/>
          </w:tcPr>
          <w:p w14:paraId="51040004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40" w:type="dxa"/>
            <w:noWrap/>
            <w:vAlign w:val="center"/>
            <w:hideMark/>
          </w:tcPr>
          <w:p w14:paraId="21816B5A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351F1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  <w:tc>
          <w:tcPr>
            <w:tcW w:w="1483" w:type="dxa"/>
            <w:vAlign w:val="bottom"/>
          </w:tcPr>
          <w:p w14:paraId="7D0023A0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4 (100)</w:t>
            </w:r>
          </w:p>
        </w:tc>
        <w:tc>
          <w:tcPr>
            <w:tcW w:w="1572" w:type="dxa"/>
            <w:vAlign w:val="bottom"/>
          </w:tcPr>
          <w:p w14:paraId="0963995B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1 (79)</w:t>
            </w:r>
          </w:p>
        </w:tc>
      </w:tr>
      <w:tr w:rsidR="00861D8F" w:rsidRPr="001351F1" w14:paraId="28533E0F" w14:textId="77777777" w:rsidTr="00206C6A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68B04EAF" w14:textId="77777777" w:rsidR="00861D8F" w:rsidRPr="00AE2376" w:rsidRDefault="00861D8F" w:rsidP="00206C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Albumin, g/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30" w:type="dxa"/>
            <w:noWrap/>
            <w:vAlign w:val="center"/>
            <w:hideMark/>
          </w:tcPr>
          <w:p w14:paraId="4EC77B3F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40" w:type="dxa"/>
            <w:noWrap/>
            <w:vAlign w:val="center"/>
            <w:hideMark/>
          </w:tcPr>
          <w:p w14:paraId="55CFFA66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351F1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483" w:type="dxa"/>
            <w:vAlign w:val="bottom"/>
          </w:tcPr>
          <w:p w14:paraId="26C60515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3 (93)</w:t>
            </w:r>
          </w:p>
        </w:tc>
        <w:tc>
          <w:tcPr>
            <w:tcW w:w="1572" w:type="dxa"/>
            <w:vAlign w:val="bottom"/>
          </w:tcPr>
          <w:p w14:paraId="15BDAAEF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4 (100)</w:t>
            </w:r>
          </w:p>
        </w:tc>
      </w:tr>
      <w:tr w:rsidR="00861D8F" w:rsidRPr="001351F1" w14:paraId="4429E4C6" w14:textId="77777777" w:rsidTr="00206C6A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1C8097DF" w14:textId="77777777" w:rsidR="00861D8F" w:rsidRPr="00AE2376" w:rsidRDefault="00861D8F" w:rsidP="00206C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Alkaline phosphatase, IU/L</w:t>
            </w:r>
          </w:p>
        </w:tc>
        <w:tc>
          <w:tcPr>
            <w:tcW w:w="630" w:type="dxa"/>
            <w:noWrap/>
            <w:vAlign w:val="center"/>
            <w:hideMark/>
          </w:tcPr>
          <w:p w14:paraId="0C4F185D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40" w:type="dxa"/>
            <w:noWrap/>
            <w:vAlign w:val="center"/>
            <w:hideMark/>
          </w:tcPr>
          <w:p w14:paraId="51664CCD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351F1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1483" w:type="dxa"/>
            <w:vAlign w:val="bottom"/>
          </w:tcPr>
          <w:p w14:paraId="5C9D23F8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3 (93)</w:t>
            </w:r>
          </w:p>
        </w:tc>
        <w:tc>
          <w:tcPr>
            <w:tcW w:w="1572" w:type="dxa"/>
            <w:vAlign w:val="bottom"/>
          </w:tcPr>
          <w:p w14:paraId="1379D696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2 (86)</w:t>
            </w:r>
          </w:p>
        </w:tc>
      </w:tr>
      <w:tr w:rsidR="00861D8F" w:rsidRPr="001351F1" w14:paraId="73B484A2" w14:textId="77777777" w:rsidTr="00206C6A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163A672F" w14:textId="77777777" w:rsidR="00861D8F" w:rsidRPr="00AE2376" w:rsidRDefault="00861D8F" w:rsidP="00206C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Aspartate aminotransferase, IU/L</w:t>
            </w:r>
          </w:p>
        </w:tc>
        <w:tc>
          <w:tcPr>
            <w:tcW w:w="630" w:type="dxa"/>
            <w:noWrap/>
            <w:vAlign w:val="center"/>
            <w:hideMark/>
          </w:tcPr>
          <w:p w14:paraId="59953516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40" w:type="dxa"/>
            <w:noWrap/>
            <w:vAlign w:val="center"/>
            <w:hideMark/>
          </w:tcPr>
          <w:p w14:paraId="4C2283FA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351F1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1483" w:type="dxa"/>
            <w:vAlign w:val="bottom"/>
          </w:tcPr>
          <w:p w14:paraId="632DF8BE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4 (100)</w:t>
            </w:r>
          </w:p>
        </w:tc>
        <w:tc>
          <w:tcPr>
            <w:tcW w:w="1572" w:type="dxa"/>
            <w:vAlign w:val="bottom"/>
          </w:tcPr>
          <w:p w14:paraId="75AC7294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3 (93)</w:t>
            </w:r>
          </w:p>
        </w:tc>
      </w:tr>
      <w:tr w:rsidR="00861D8F" w:rsidRPr="001351F1" w14:paraId="0F312219" w14:textId="77777777" w:rsidTr="00206C6A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6F513834" w14:textId="77777777" w:rsidR="00861D8F" w:rsidRPr="00AE2376" w:rsidRDefault="00861D8F" w:rsidP="00206C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Bicarbonate, mmol/L</w:t>
            </w:r>
          </w:p>
        </w:tc>
        <w:tc>
          <w:tcPr>
            <w:tcW w:w="630" w:type="dxa"/>
            <w:noWrap/>
            <w:vAlign w:val="center"/>
            <w:hideMark/>
          </w:tcPr>
          <w:p w14:paraId="19E61EC0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40" w:type="dxa"/>
            <w:noWrap/>
            <w:vAlign w:val="center"/>
            <w:hideMark/>
          </w:tcPr>
          <w:p w14:paraId="2C3668F8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351F1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483" w:type="dxa"/>
            <w:vAlign w:val="bottom"/>
          </w:tcPr>
          <w:p w14:paraId="3E65B4EE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3 (93)</w:t>
            </w:r>
          </w:p>
        </w:tc>
        <w:tc>
          <w:tcPr>
            <w:tcW w:w="1572" w:type="dxa"/>
            <w:vAlign w:val="bottom"/>
          </w:tcPr>
          <w:p w14:paraId="5EDAE933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0 (71)</w:t>
            </w:r>
          </w:p>
        </w:tc>
      </w:tr>
      <w:tr w:rsidR="00861D8F" w:rsidRPr="001351F1" w14:paraId="1E1783B1" w14:textId="77777777" w:rsidTr="00206C6A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6AF5C104" w14:textId="77777777" w:rsidR="00861D8F" w:rsidRPr="00AE2376" w:rsidRDefault="00861D8F" w:rsidP="00206C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Bilirubin, mg/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30" w:type="dxa"/>
            <w:noWrap/>
            <w:vAlign w:val="center"/>
            <w:hideMark/>
          </w:tcPr>
          <w:p w14:paraId="70FAAF89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40" w:type="dxa"/>
            <w:noWrap/>
            <w:vAlign w:val="center"/>
            <w:hideMark/>
          </w:tcPr>
          <w:p w14:paraId="5C2D08FD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351F1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483" w:type="dxa"/>
            <w:vAlign w:val="bottom"/>
          </w:tcPr>
          <w:p w14:paraId="46BEB33E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1351F1">
              <w:rPr>
                <w:rFonts w:ascii="Times New Roman" w:eastAsia="Times New Roman" w:hAnsi="Times New Roman" w:cs="Times New Roman"/>
                <w:color w:val="000000"/>
              </w:rPr>
              <w:t xml:space="preserve"> (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72" w:type="dxa"/>
            <w:vAlign w:val="bottom"/>
          </w:tcPr>
          <w:p w14:paraId="1CEF297E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2 (86)</w:t>
            </w:r>
          </w:p>
        </w:tc>
      </w:tr>
      <w:tr w:rsidR="00861D8F" w:rsidRPr="001351F1" w14:paraId="46E88BF5" w14:textId="77777777" w:rsidTr="00206C6A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0723EAA1" w14:textId="77777777" w:rsidR="00861D8F" w:rsidRPr="00AE2376" w:rsidRDefault="00861D8F" w:rsidP="00206C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Blood urea nitrogen, mmol/L</w:t>
            </w:r>
          </w:p>
        </w:tc>
        <w:tc>
          <w:tcPr>
            <w:tcW w:w="630" w:type="dxa"/>
            <w:noWrap/>
            <w:vAlign w:val="center"/>
            <w:hideMark/>
          </w:tcPr>
          <w:p w14:paraId="07ECE75A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40" w:type="dxa"/>
            <w:noWrap/>
            <w:vAlign w:val="center"/>
            <w:hideMark/>
          </w:tcPr>
          <w:p w14:paraId="26741867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351F1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483" w:type="dxa"/>
            <w:vAlign w:val="bottom"/>
          </w:tcPr>
          <w:p w14:paraId="4ED8DD71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3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3)</w:t>
            </w:r>
          </w:p>
        </w:tc>
        <w:tc>
          <w:tcPr>
            <w:tcW w:w="1572" w:type="dxa"/>
            <w:vAlign w:val="bottom"/>
          </w:tcPr>
          <w:p w14:paraId="70B41077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1 (71)</w:t>
            </w:r>
          </w:p>
        </w:tc>
      </w:tr>
      <w:tr w:rsidR="00861D8F" w:rsidRPr="001351F1" w14:paraId="56776E7A" w14:textId="77777777" w:rsidTr="00206C6A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624E110A" w14:textId="77777777" w:rsidR="00861D8F" w:rsidRPr="00AE2376" w:rsidRDefault="00861D8F" w:rsidP="00206C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Calcium, mmol/L</w:t>
            </w:r>
          </w:p>
        </w:tc>
        <w:tc>
          <w:tcPr>
            <w:tcW w:w="630" w:type="dxa"/>
            <w:noWrap/>
            <w:vAlign w:val="center"/>
            <w:hideMark/>
          </w:tcPr>
          <w:p w14:paraId="67F0A112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40" w:type="dxa"/>
            <w:noWrap/>
            <w:vAlign w:val="center"/>
            <w:hideMark/>
          </w:tcPr>
          <w:p w14:paraId="156013B9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351F1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483" w:type="dxa"/>
            <w:vAlign w:val="bottom"/>
          </w:tcPr>
          <w:p w14:paraId="21E14E11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4 (100)</w:t>
            </w:r>
          </w:p>
        </w:tc>
        <w:tc>
          <w:tcPr>
            <w:tcW w:w="1572" w:type="dxa"/>
            <w:vAlign w:val="bottom"/>
          </w:tcPr>
          <w:p w14:paraId="5B7C9BF2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2 (86)</w:t>
            </w:r>
          </w:p>
        </w:tc>
      </w:tr>
      <w:tr w:rsidR="00861D8F" w:rsidRPr="001351F1" w14:paraId="00FBBABA" w14:textId="77777777" w:rsidTr="00206C6A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3ED616D0" w14:textId="77777777" w:rsidR="00861D8F" w:rsidRPr="00AE2376" w:rsidRDefault="00861D8F" w:rsidP="00206C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Chloride, mmol/L</w:t>
            </w:r>
          </w:p>
        </w:tc>
        <w:tc>
          <w:tcPr>
            <w:tcW w:w="630" w:type="dxa"/>
            <w:noWrap/>
            <w:vAlign w:val="center"/>
            <w:hideMark/>
          </w:tcPr>
          <w:p w14:paraId="3635F0E5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40" w:type="dxa"/>
            <w:noWrap/>
            <w:vAlign w:val="center"/>
            <w:hideMark/>
          </w:tcPr>
          <w:p w14:paraId="4E675808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-1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351F1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483" w:type="dxa"/>
            <w:vAlign w:val="bottom"/>
          </w:tcPr>
          <w:p w14:paraId="6DA918C0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4 (100)</w:t>
            </w:r>
          </w:p>
        </w:tc>
        <w:tc>
          <w:tcPr>
            <w:tcW w:w="1572" w:type="dxa"/>
            <w:vAlign w:val="bottom"/>
          </w:tcPr>
          <w:p w14:paraId="0B276288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3 (93)</w:t>
            </w:r>
          </w:p>
        </w:tc>
      </w:tr>
      <w:tr w:rsidR="00861D8F" w:rsidRPr="001351F1" w14:paraId="255343BF" w14:textId="77777777" w:rsidTr="00206C6A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54371157" w14:textId="77777777" w:rsidR="00861D8F" w:rsidRPr="00AE2376" w:rsidRDefault="00861D8F" w:rsidP="00206C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Creatine kinase, IU/L</w:t>
            </w:r>
          </w:p>
        </w:tc>
        <w:tc>
          <w:tcPr>
            <w:tcW w:w="630" w:type="dxa"/>
            <w:noWrap/>
            <w:vAlign w:val="center"/>
            <w:hideMark/>
          </w:tcPr>
          <w:p w14:paraId="5FA1110B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40" w:type="dxa"/>
            <w:noWrap/>
            <w:vAlign w:val="center"/>
            <w:hideMark/>
          </w:tcPr>
          <w:p w14:paraId="4117C184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-47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351F1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19.5</w:t>
            </w:r>
          </w:p>
        </w:tc>
        <w:tc>
          <w:tcPr>
            <w:tcW w:w="1483" w:type="dxa"/>
            <w:vAlign w:val="bottom"/>
          </w:tcPr>
          <w:p w14:paraId="4767BBB8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4 (100)</w:t>
            </w:r>
          </w:p>
        </w:tc>
        <w:tc>
          <w:tcPr>
            <w:tcW w:w="1572" w:type="dxa"/>
            <w:vAlign w:val="bottom"/>
          </w:tcPr>
          <w:p w14:paraId="719968B8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3 (93)</w:t>
            </w:r>
          </w:p>
        </w:tc>
      </w:tr>
      <w:tr w:rsidR="00861D8F" w:rsidRPr="001351F1" w14:paraId="61F73C61" w14:textId="77777777" w:rsidTr="00206C6A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065AB541" w14:textId="77777777" w:rsidR="00861D8F" w:rsidRPr="00AE2376" w:rsidRDefault="00861D8F" w:rsidP="00206C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Creati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n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e, mg/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30" w:type="dxa"/>
            <w:noWrap/>
            <w:vAlign w:val="center"/>
            <w:hideMark/>
          </w:tcPr>
          <w:p w14:paraId="60E8414C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40" w:type="dxa"/>
            <w:noWrap/>
            <w:vAlign w:val="center"/>
            <w:hideMark/>
          </w:tcPr>
          <w:p w14:paraId="491DF3C6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351F1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483" w:type="dxa"/>
            <w:vAlign w:val="bottom"/>
          </w:tcPr>
          <w:p w14:paraId="1D1DD3BD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3 (93)</w:t>
            </w:r>
          </w:p>
        </w:tc>
        <w:tc>
          <w:tcPr>
            <w:tcW w:w="1572" w:type="dxa"/>
            <w:vAlign w:val="bottom"/>
          </w:tcPr>
          <w:p w14:paraId="1C50C737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2 (86)</w:t>
            </w:r>
          </w:p>
        </w:tc>
      </w:tr>
      <w:tr w:rsidR="00861D8F" w:rsidRPr="001351F1" w14:paraId="47CB3F84" w14:textId="77777777" w:rsidTr="00206C6A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64D4464E" w14:textId="77777777" w:rsidR="00861D8F" w:rsidRPr="00AE2376" w:rsidRDefault="00861D8F" w:rsidP="00206C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glutamyl transferase, IU/L</w:t>
            </w:r>
          </w:p>
        </w:tc>
        <w:tc>
          <w:tcPr>
            <w:tcW w:w="630" w:type="dxa"/>
            <w:noWrap/>
            <w:vAlign w:val="center"/>
            <w:hideMark/>
          </w:tcPr>
          <w:p w14:paraId="3E99FBD9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40" w:type="dxa"/>
            <w:noWrap/>
            <w:vAlign w:val="center"/>
            <w:hideMark/>
          </w:tcPr>
          <w:p w14:paraId="345F81AF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351F1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  <w:tc>
          <w:tcPr>
            <w:tcW w:w="1483" w:type="dxa"/>
            <w:vAlign w:val="bottom"/>
          </w:tcPr>
          <w:p w14:paraId="4EFEE5D9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0 (71)</w:t>
            </w:r>
          </w:p>
        </w:tc>
        <w:tc>
          <w:tcPr>
            <w:tcW w:w="1572" w:type="dxa"/>
            <w:vAlign w:val="bottom"/>
          </w:tcPr>
          <w:p w14:paraId="23C4966B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(64)</w:t>
            </w:r>
          </w:p>
        </w:tc>
      </w:tr>
      <w:tr w:rsidR="00861D8F" w:rsidRPr="001351F1" w14:paraId="36E8D598" w14:textId="77777777" w:rsidTr="00206C6A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5B509114" w14:textId="77777777" w:rsidR="00861D8F" w:rsidRPr="00AE2376" w:rsidRDefault="00861D8F" w:rsidP="00206C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Glucose, mmol/L</w:t>
            </w:r>
          </w:p>
        </w:tc>
        <w:tc>
          <w:tcPr>
            <w:tcW w:w="630" w:type="dxa"/>
            <w:noWrap/>
            <w:vAlign w:val="center"/>
            <w:hideMark/>
          </w:tcPr>
          <w:p w14:paraId="3CDA9C36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40" w:type="dxa"/>
            <w:noWrap/>
            <w:vAlign w:val="center"/>
            <w:hideMark/>
          </w:tcPr>
          <w:p w14:paraId="29A78555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351F1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483" w:type="dxa"/>
            <w:vAlign w:val="bottom"/>
          </w:tcPr>
          <w:p w14:paraId="1AB2CCD2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3 (93)</w:t>
            </w:r>
          </w:p>
        </w:tc>
        <w:tc>
          <w:tcPr>
            <w:tcW w:w="1572" w:type="dxa"/>
            <w:vAlign w:val="bottom"/>
          </w:tcPr>
          <w:p w14:paraId="58685DF1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2 (86)</w:t>
            </w:r>
          </w:p>
        </w:tc>
      </w:tr>
      <w:tr w:rsidR="00861D8F" w:rsidRPr="001351F1" w14:paraId="58C37DB9" w14:textId="77777777" w:rsidTr="00206C6A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1D570967" w14:textId="77777777" w:rsidR="00861D8F" w:rsidRPr="00AE2376" w:rsidRDefault="00861D8F" w:rsidP="00206C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Lactate dehydrogenase, IU/L</w:t>
            </w:r>
          </w:p>
        </w:tc>
        <w:tc>
          <w:tcPr>
            <w:tcW w:w="630" w:type="dxa"/>
            <w:noWrap/>
            <w:vAlign w:val="center"/>
            <w:hideMark/>
          </w:tcPr>
          <w:p w14:paraId="2F107E73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40" w:type="dxa"/>
            <w:noWrap/>
            <w:vAlign w:val="center"/>
            <w:hideMark/>
          </w:tcPr>
          <w:p w14:paraId="26CFC6F0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351F1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27.7</w:t>
            </w:r>
          </w:p>
        </w:tc>
        <w:tc>
          <w:tcPr>
            <w:tcW w:w="1483" w:type="dxa"/>
            <w:vAlign w:val="bottom"/>
          </w:tcPr>
          <w:p w14:paraId="0C0FB1C5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2 (86)</w:t>
            </w:r>
          </w:p>
        </w:tc>
        <w:tc>
          <w:tcPr>
            <w:tcW w:w="1572" w:type="dxa"/>
            <w:vAlign w:val="bottom"/>
          </w:tcPr>
          <w:p w14:paraId="5123781B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0 (71)</w:t>
            </w:r>
          </w:p>
        </w:tc>
      </w:tr>
      <w:tr w:rsidR="00861D8F" w:rsidRPr="001351F1" w14:paraId="3753ED9D" w14:textId="77777777" w:rsidTr="00206C6A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5EBAFAD8" w14:textId="77777777" w:rsidR="00861D8F" w:rsidRPr="00AE2376" w:rsidRDefault="00861D8F" w:rsidP="00206C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Magnesium, mmol/L</w:t>
            </w:r>
          </w:p>
        </w:tc>
        <w:tc>
          <w:tcPr>
            <w:tcW w:w="630" w:type="dxa"/>
            <w:noWrap/>
            <w:vAlign w:val="center"/>
            <w:hideMark/>
          </w:tcPr>
          <w:p w14:paraId="46362C1A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40" w:type="dxa"/>
            <w:noWrap/>
            <w:vAlign w:val="center"/>
            <w:hideMark/>
          </w:tcPr>
          <w:p w14:paraId="2746B00C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351F1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483" w:type="dxa"/>
            <w:vAlign w:val="bottom"/>
          </w:tcPr>
          <w:p w14:paraId="5DDC8497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3 (93)</w:t>
            </w:r>
          </w:p>
        </w:tc>
        <w:tc>
          <w:tcPr>
            <w:tcW w:w="1572" w:type="dxa"/>
            <w:vAlign w:val="bottom"/>
          </w:tcPr>
          <w:p w14:paraId="6FD77297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4 (100)</w:t>
            </w:r>
          </w:p>
        </w:tc>
      </w:tr>
      <w:tr w:rsidR="00861D8F" w:rsidRPr="001351F1" w14:paraId="2CC0D5D3" w14:textId="77777777" w:rsidTr="00206C6A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29CF6319" w14:textId="77777777" w:rsidR="00861D8F" w:rsidRPr="00AE2376" w:rsidRDefault="00861D8F" w:rsidP="00206C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Phosphate, mmol/L</w:t>
            </w:r>
          </w:p>
        </w:tc>
        <w:tc>
          <w:tcPr>
            <w:tcW w:w="630" w:type="dxa"/>
            <w:noWrap/>
            <w:vAlign w:val="center"/>
            <w:hideMark/>
          </w:tcPr>
          <w:p w14:paraId="14197F5D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40" w:type="dxa"/>
            <w:noWrap/>
            <w:vAlign w:val="center"/>
            <w:hideMark/>
          </w:tcPr>
          <w:p w14:paraId="3137DEFD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351F1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483" w:type="dxa"/>
            <w:vAlign w:val="bottom"/>
          </w:tcPr>
          <w:p w14:paraId="47725F56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4 (100)</w:t>
            </w:r>
          </w:p>
        </w:tc>
        <w:tc>
          <w:tcPr>
            <w:tcW w:w="1572" w:type="dxa"/>
            <w:vAlign w:val="bottom"/>
          </w:tcPr>
          <w:p w14:paraId="09C02E67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4 (100)</w:t>
            </w:r>
          </w:p>
        </w:tc>
      </w:tr>
      <w:tr w:rsidR="00861D8F" w:rsidRPr="001351F1" w14:paraId="1DCEEA2B" w14:textId="77777777" w:rsidTr="00206C6A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7CD7C02A" w14:textId="77777777" w:rsidR="00861D8F" w:rsidRPr="00AE2376" w:rsidRDefault="00861D8F" w:rsidP="00206C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Potassium, mmol/L</w:t>
            </w:r>
          </w:p>
        </w:tc>
        <w:tc>
          <w:tcPr>
            <w:tcW w:w="630" w:type="dxa"/>
            <w:noWrap/>
            <w:vAlign w:val="center"/>
            <w:hideMark/>
          </w:tcPr>
          <w:p w14:paraId="7BF3F427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40" w:type="dxa"/>
            <w:noWrap/>
            <w:vAlign w:val="center"/>
            <w:hideMark/>
          </w:tcPr>
          <w:p w14:paraId="58EA87C2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351F1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483" w:type="dxa"/>
            <w:vAlign w:val="bottom"/>
          </w:tcPr>
          <w:p w14:paraId="3867069A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3 (93)</w:t>
            </w:r>
          </w:p>
        </w:tc>
        <w:tc>
          <w:tcPr>
            <w:tcW w:w="1572" w:type="dxa"/>
            <w:vAlign w:val="bottom"/>
          </w:tcPr>
          <w:p w14:paraId="637515B7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4 (100)</w:t>
            </w:r>
          </w:p>
        </w:tc>
      </w:tr>
      <w:tr w:rsidR="00861D8F" w:rsidRPr="001351F1" w14:paraId="7BA8C51F" w14:textId="77777777" w:rsidTr="00206C6A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25FA418C" w14:textId="77777777" w:rsidR="00861D8F" w:rsidRPr="00AE2376" w:rsidRDefault="00861D8F" w:rsidP="00206C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Protein, g/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30" w:type="dxa"/>
            <w:noWrap/>
            <w:vAlign w:val="center"/>
            <w:hideMark/>
          </w:tcPr>
          <w:p w14:paraId="0CB16E1B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40" w:type="dxa"/>
            <w:noWrap/>
            <w:vAlign w:val="center"/>
            <w:hideMark/>
          </w:tcPr>
          <w:p w14:paraId="0DD9B7E9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351F1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483" w:type="dxa"/>
            <w:vAlign w:val="bottom"/>
          </w:tcPr>
          <w:p w14:paraId="74711EA9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3 (93)</w:t>
            </w:r>
          </w:p>
        </w:tc>
        <w:tc>
          <w:tcPr>
            <w:tcW w:w="1572" w:type="dxa"/>
            <w:vAlign w:val="bottom"/>
          </w:tcPr>
          <w:p w14:paraId="32B2425D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3 (93)</w:t>
            </w:r>
          </w:p>
        </w:tc>
      </w:tr>
      <w:tr w:rsidR="00861D8F" w:rsidRPr="001351F1" w14:paraId="2B40D4B3" w14:textId="77777777" w:rsidTr="00206C6A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149F2037" w14:textId="77777777" w:rsidR="00861D8F" w:rsidRPr="00AE2376" w:rsidRDefault="00861D8F" w:rsidP="00206C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Sodium, mmol/L</w:t>
            </w:r>
          </w:p>
        </w:tc>
        <w:tc>
          <w:tcPr>
            <w:tcW w:w="630" w:type="dxa"/>
            <w:noWrap/>
            <w:vAlign w:val="center"/>
            <w:hideMark/>
          </w:tcPr>
          <w:p w14:paraId="37A38B76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40" w:type="dxa"/>
            <w:noWrap/>
            <w:vAlign w:val="center"/>
            <w:hideMark/>
          </w:tcPr>
          <w:p w14:paraId="182A1186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-0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351F1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483" w:type="dxa"/>
            <w:vAlign w:val="bottom"/>
          </w:tcPr>
          <w:p w14:paraId="20EF0B7C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4 (100)</w:t>
            </w:r>
          </w:p>
        </w:tc>
        <w:tc>
          <w:tcPr>
            <w:tcW w:w="1572" w:type="dxa"/>
            <w:vAlign w:val="bottom"/>
          </w:tcPr>
          <w:p w14:paraId="0D986AAB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2 (86)</w:t>
            </w:r>
          </w:p>
        </w:tc>
      </w:tr>
      <w:tr w:rsidR="00861D8F" w:rsidRPr="001351F1" w14:paraId="3584828A" w14:textId="77777777" w:rsidTr="00206C6A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712CA1CE" w14:textId="77777777" w:rsidR="00861D8F" w:rsidRPr="00AE2376" w:rsidRDefault="00861D8F" w:rsidP="00206C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 xml:space="preserve">Uric acid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µ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mol/L</w:t>
            </w:r>
          </w:p>
        </w:tc>
        <w:tc>
          <w:tcPr>
            <w:tcW w:w="630" w:type="dxa"/>
            <w:noWrap/>
            <w:vAlign w:val="center"/>
            <w:hideMark/>
          </w:tcPr>
          <w:p w14:paraId="58484050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40" w:type="dxa"/>
            <w:noWrap/>
            <w:vAlign w:val="center"/>
            <w:hideMark/>
          </w:tcPr>
          <w:p w14:paraId="66D82D3A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6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351F1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79.0</w:t>
            </w:r>
          </w:p>
        </w:tc>
        <w:tc>
          <w:tcPr>
            <w:tcW w:w="1483" w:type="dxa"/>
            <w:vAlign w:val="bottom"/>
          </w:tcPr>
          <w:p w14:paraId="0E4C070E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3 (93)</w:t>
            </w:r>
          </w:p>
        </w:tc>
        <w:tc>
          <w:tcPr>
            <w:tcW w:w="1572" w:type="dxa"/>
            <w:vAlign w:val="bottom"/>
          </w:tcPr>
          <w:p w14:paraId="15B756AA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2 (86)</w:t>
            </w:r>
          </w:p>
        </w:tc>
      </w:tr>
      <w:tr w:rsidR="00861D8F" w:rsidRPr="001351F1" w14:paraId="4346AEFB" w14:textId="77777777" w:rsidTr="00206C6A">
        <w:trPr>
          <w:trHeight w:val="288"/>
        </w:trPr>
        <w:tc>
          <w:tcPr>
            <w:tcW w:w="9350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14:paraId="3790A640" w14:textId="77777777" w:rsidR="00861D8F" w:rsidRPr="001351F1" w:rsidRDefault="00861D8F" w:rsidP="00206C6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b/>
                <w:color w:val="000000"/>
              </w:rPr>
              <w:t>Urinalysis</w:t>
            </w:r>
          </w:p>
        </w:tc>
      </w:tr>
      <w:tr w:rsidR="00861D8F" w:rsidRPr="001351F1" w14:paraId="75840048" w14:textId="77777777" w:rsidTr="00206C6A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09B3A2D6" w14:textId="77777777" w:rsidR="00861D8F" w:rsidRPr="00AE2376" w:rsidRDefault="00861D8F" w:rsidP="00206C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pecific gravity</w:t>
            </w:r>
          </w:p>
        </w:tc>
        <w:tc>
          <w:tcPr>
            <w:tcW w:w="630" w:type="dxa"/>
            <w:noWrap/>
            <w:vAlign w:val="center"/>
            <w:hideMark/>
          </w:tcPr>
          <w:p w14:paraId="4B7AA271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40" w:type="dxa"/>
            <w:noWrap/>
            <w:vAlign w:val="center"/>
            <w:hideMark/>
          </w:tcPr>
          <w:p w14:paraId="3AB69375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351F1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483" w:type="dxa"/>
          </w:tcPr>
          <w:p w14:paraId="0943B125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4 (100)</w:t>
            </w:r>
          </w:p>
        </w:tc>
        <w:tc>
          <w:tcPr>
            <w:tcW w:w="1572" w:type="dxa"/>
          </w:tcPr>
          <w:p w14:paraId="04EF906B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3 (93)</w:t>
            </w:r>
          </w:p>
        </w:tc>
      </w:tr>
      <w:tr w:rsidR="00861D8F" w:rsidRPr="001351F1" w14:paraId="64918B70" w14:textId="77777777" w:rsidTr="00206C6A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640BB8D3" w14:textId="77777777" w:rsidR="00861D8F" w:rsidRPr="00AE2376" w:rsidRDefault="00861D8F" w:rsidP="00206C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pH</w:t>
            </w:r>
          </w:p>
        </w:tc>
        <w:tc>
          <w:tcPr>
            <w:tcW w:w="630" w:type="dxa"/>
            <w:noWrap/>
            <w:vAlign w:val="center"/>
            <w:hideMark/>
          </w:tcPr>
          <w:p w14:paraId="30BE5B6F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40" w:type="dxa"/>
            <w:noWrap/>
            <w:vAlign w:val="center"/>
            <w:hideMark/>
          </w:tcPr>
          <w:p w14:paraId="11C67091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351F1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483" w:type="dxa"/>
          </w:tcPr>
          <w:p w14:paraId="04D929D8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4 (100)</w:t>
            </w:r>
          </w:p>
        </w:tc>
        <w:tc>
          <w:tcPr>
            <w:tcW w:w="1572" w:type="dxa"/>
          </w:tcPr>
          <w:p w14:paraId="1A26FBAB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14 (100)</w:t>
            </w:r>
          </w:p>
        </w:tc>
      </w:tr>
      <w:tr w:rsidR="00861D8F" w:rsidRPr="001351F1" w14:paraId="7B1ADB19" w14:textId="77777777" w:rsidTr="00206C6A">
        <w:trPr>
          <w:trHeight w:val="288"/>
        </w:trPr>
        <w:tc>
          <w:tcPr>
            <w:tcW w:w="9350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14:paraId="3E9F29FE" w14:textId="77777777" w:rsidR="00861D8F" w:rsidRPr="001351F1" w:rsidRDefault="00861D8F" w:rsidP="00206C6A">
            <w:pPr>
              <w:rPr>
                <w:rFonts w:ascii="Times New Roman" w:eastAsia="Times New Roman" w:hAnsi="Times New Roman" w:cs="Times New Roman"/>
              </w:rPr>
            </w:pPr>
            <w:r w:rsidRPr="00AE2376">
              <w:rPr>
                <w:rFonts w:ascii="Times New Roman" w:eastAsia="Times New Roman" w:hAnsi="Times New Roman" w:cs="Times New Roman"/>
                <w:b/>
                <w:color w:val="000000"/>
              </w:rPr>
              <w:t>Vital signs</w:t>
            </w:r>
          </w:p>
        </w:tc>
      </w:tr>
      <w:tr w:rsidR="00861D8F" w:rsidRPr="001351F1" w14:paraId="2A039988" w14:textId="77777777" w:rsidTr="00206C6A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50544884" w14:textId="77777777" w:rsidR="00861D8F" w:rsidRPr="00AE2376" w:rsidRDefault="00861D8F" w:rsidP="00206C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Systolic blood pressure, m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Hg</w:t>
            </w:r>
          </w:p>
        </w:tc>
        <w:tc>
          <w:tcPr>
            <w:tcW w:w="630" w:type="dxa"/>
            <w:noWrap/>
            <w:vAlign w:val="center"/>
            <w:hideMark/>
          </w:tcPr>
          <w:p w14:paraId="4C6EC24D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40" w:type="dxa"/>
            <w:noWrap/>
            <w:vAlign w:val="center"/>
            <w:hideMark/>
          </w:tcPr>
          <w:p w14:paraId="5020CF5A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351F1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</w:tc>
        <w:tc>
          <w:tcPr>
            <w:tcW w:w="1483" w:type="dxa"/>
          </w:tcPr>
          <w:p w14:paraId="15BF7F32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72" w:type="dxa"/>
          </w:tcPr>
          <w:p w14:paraId="6E7F7049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61D8F" w:rsidRPr="001351F1" w14:paraId="457F3E64" w14:textId="77777777" w:rsidTr="00206C6A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6725B75E" w14:textId="77777777" w:rsidR="00861D8F" w:rsidRPr="00AE2376" w:rsidRDefault="00861D8F" w:rsidP="00206C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iastolic blood pressure, m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Hg</w:t>
            </w:r>
          </w:p>
        </w:tc>
        <w:tc>
          <w:tcPr>
            <w:tcW w:w="630" w:type="dxa"/>
            <w:noWrap/>
            <w:vAlign w:val="center"/>
            <w:hideMark/>
          </w:tcPr>
          <w:p w14:paraId="2CF87D7F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40" w:type="dxa"/>
            <w:noWrap/>
            <w:vAlign w:val="center"/>
            <w:hideMark/>
          </w:tcPr>
          <w:p w14:paraId="53F33DA3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351F1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.7</w:t>
            </w:r>
          </w:p>
        </w:tc>
        <w:tc>
          <w:tcPr>
            <w:tcW w:w="1483" w:type="dxa"/>
          </w:tcPr>
          <w:p w14:paraId="35908183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72" w:type="dxa"/>
          </w:tcPr>
          <w:p w14:paraId="03C55CA1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61D8F" w:rsidRPr="001351F1" w14:paraId="4FD8341F" w14:textId="77777777" w:rsidTr="00206C6A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3D895B1E" w14:textId="77777777" w:rsidR="00861D8F" w:rsidRPr="00AE2376" w:rsidRDefault="00861D8F" w:rsidP="00206C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Weight, kg</w:t>
            </w:r>
          </w:p>
        </w:tc>
        <w:tc>
          <w:tcPr>
            <w:tcW w:w="630" w:type="dxa"/>
            <w:noWrap/>
            <w:vAlign w:val="center"/>
            <w:hideMark/>
          </w:tcPr>
          <w:p w14:paraId="5979711A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40" w:type="dxa"/>
            <w:noWrap/>
            <w:vAlign w:val="center"/>
            <w:hideMark/>
          </w:tcPr>
          <w:p w14:paraId="22F4DF2B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351F1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483" w:type="dxa"/>
          </w:tcPr>
          <w:p w14:paraId="27223D9A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72" w:type="dxa"/>
          </w:tcPr>
          <w:p w14:paraId="67A213A3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61D8F" w:rsidRPr="001351F1" w14:paraId="2431B433" w14:textId="77777777" w:rsidTr="00206C6A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34547649" w14:textId="77777777" w:rsidR="00861D8F" w:rsidRPr="00AE2376" w:rsidRDefault="00861D8F" w:rsidP="00206C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Pulse rate, bpm</w:t>
            </w:r>
          </w:p>
        </w:tc>
        <w:tc>
          <w:tcPr>
            <w:tcW w:w="630" w:type="dxa"/>
            <w:noWrap/>
            <w:vAlign w:val="center"/>
            <w:hideMark/>
          </w:tcPr>
          <w:p w14:paraId="274A8D03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40" w:type="dxa"/>
            <w:noWrap/>
            <w:vAlign w:val="center"/>
            <w:hideMark/>
          </w:tcPr>
          <w:p w14:paraId="7210724C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351F1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  <w:tc>
          <w:tcPr>
            <w:tcW w:w="1483" w:type="dxa"/>
          </w:tcPr>
          <w:p w14:paraId="7BFDAF03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72" w:type="dxa"/>
          </w:tcPr>
          <w:p w14:paraId="4E300B63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61D8F" w:rsidRPr="001351F1" w14:paraId="2990857C" w14:textId="77777777" w:rsidTr="00206C6A">
        <w:trPr>
          <w:trHeight w:val="288"/>
        </w:trPr>
        <w:tc>
          <w:tcPr>
            <w:tcW w:w="3325" w:type="dxa"/>
            <w:noWrap/>
            <w:vAlign w:val="center"/>
            <w:hideMark/>
          </w:tcPr>
          <w:p w14:paraId="21DADD33" w14:textId="77777777" w:rsidR="00861D8F" w:rsidRPr="00AE2376" w:rsidRDefault="00861D8F" w:rsidP="00206C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 xml:space="preserve">espiration rate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reaths/min</w:t>
            </w:r>
          </w:p>
        </w:tc>
        <w:tc>
          <w:tcPr>
            <w:tcW w:w="630" w:type="dxa"/>
            <w:noWrap/>
            <w:vAlign w:val="center"/>
            <w:hideMark/>
          </w:tcPr>
          <w:p w14:paraId="6464AABE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40" w:type="dxa"/>
            <w:noWrap/>
            <w:vAlign w:val="center"/>
            <w:hideMark/>
          </w:tcPr>
          <w:p w14:paraId="04F7243A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351F1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483" w:type="dxa"/>
          </w:tcPr>
          <w:p w14:paraId="18357973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72" w:type="dxa"/>
          </w:tcPr>
          <w:p w14:paraId="5680E2FA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61D8F" w:rsidRPr="001351F1" w14:paraId="466B59FE" w14:textId="77777777" w:rsidTr="00206C6A">
        <w:trPr>
          <w:trHeight w:val="324"/>
        </w:trPr>
        <w:tc>
          <w:tcPr>
            <w:tcW w:w="3325" w:type="dxa"/>
            <w:noWrap/>
            <w:vAlign w:val="center"/>
            <w:hideMark/>
          </w:tcPr>
          <w:p w14:paraId="285DB8C5" w14:textId="77777777" w:rsidR="00861D8F" w:rsidRPr="00AE2376" w:rsidRDefault="00861D8F" w:rsidP="00206C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ody mass index, kg/cm</w:t>
            </w:r>
            <w:r w:rsidRPr="00AE23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630" w:type="dxa"/>
            <w:noWrap/>
            <w:vAlign w:val="center"/>
            <w:hideMark/>
          </w:tcPr>
          <w:p w14:paraId="2E86256D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40" w:type="dxa"/>
            <w:noWrap/>
            <w:vAlign w:val="center"/>
            <w:hideMark/>
          </w:tcPr>
          <w:p w14:paraId="6B56817D" w14:textId="77777777" w:rsidR="00861D8F" w:rsidRPr="00AE2376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351F1">
              <w:rPr>
                <w:rStyle w:val="ilfuvd"/>
                <w:rFonts w:ascii="Times New Roman" w:hAnsi="Times New Roman" w:cs="Times New Roman"/>
                <w:color w:val="222222"/>
              </w:rPr>
              <w:t>±</w:t>
            </w:r>
            <w:r>
              <w:rPr>
                <w:rStyle w:val="ilfuvd"/>
                <w:rFonts w:ascii="Times New Roman" w:hAnsi="Times New Roman" w:cs="Times New Roman"/>
                <w:color w:val="222222"/>
              </w:rPr>
              <w:t xml:space="preserve"> </w:t>
            </w:r>
            <w:r w:rsidRPr="00AE2376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483" w:type="dxa"/>
          </w:tcPr>
          <w:p w14:paraId="70B28FC5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72" w:type="dxa"/>
          </w:tcPr>
          <w:p w14:paraId="0D42600C" w14:textId="77777777" w:rsidR="00861D8F" w:rsidRPr="001351F1" w:rsidRDefault="00861D8F" w:rsidP="00206C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1F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</w:tbl>
    <w:p w14:paraId="1F683081" w14:textId="77777777" w:rsidR="00861D8F" w:rsidRDefault="00861D8F" w:rsidP="00861D8F">
      <w:pPr>
        <w:spacing w:after="0" w:line="276" w:lineRule="auto"/>
        <w:rPr>
          <w:rFonts w:ascii="Times New Roman" w:hAnsi="Times New Roman" w:cs="Times New Roman"/>
        </w:rPr>
      </w:pPr>
    </w:p>
    <w:p w14:paraId="7B19866C" w14:textId="77777777" w:rsidR="00861D8F" w:rsidRPr="001351F1" w:rsidRDefault="00861D8F" w:rsidP="00861D8F">
      <w:pPr>
        <w:spacing w:after="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pm = beats per minute; </w:t>
      </w:r>
      <w:r w:rsidRPr="001351F1">
        <w:rPr>
          <w:rFonts w:ascii="Times New Roman" w:hAnsi="Times New Roman" w:cs="Times New Roman"/>
        </w:rPr>
        <w:t>NA</w:t>
      </w:r>
      <w:r>
        <w:rPr>
          <w:rFonts w:ascii="Times New Roman" w:hAnsi="Times New Roman" w:cs="Times New Roman"/>
        </w:rPr>
        <w:t xml:space="preserve"> </w:t>
      </w:r>
      <w:r w:rsidRPr="001351F1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1351F1">
        <w:rPr>
          <w:rFonts w:ascii="Times New Roman" w:hAnsi="Times New Roman" w:cs="Times New Roman"/>
        </w:rPr>
        <w:t xml:space="preserve">not analyzed. </w:t>
      </w:r>
    </w:p>
    <w:p w14:paraId="781E23B8" w14:textId="77777777" w:rsidR="00861D8F" w:rsidRPr="001351F1" w:rsidRDefault="00861D8F" w:rsidP="008472AC">
      <w:pPr>
        <w:spacing w:after="0" w:line="276" w:lineRule="auto"/>
        <w:rPr>
          <w:rFonts w:ascii="Times New Roman" w:hAnsi="Times New Roman" w:cs="Times New Roman"/>
        </w:rPr>
      </w:pPr>
    </w:p>
    <w:sectPr w:rsidR="00861D8F" w:rsidRPr="001351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376"/>
    <w:rsid w:val="00075B82"/>
    <w:rsid w:val="000B3CC8"/>
    <w:rsid w:val="001351F1"/>
    <w:rsid w:val="00157D46"/>
    <w:rsid w:val="001B1A37"/>
    <w:rsid w:val="001C1DC1"/>
    <w:rsid w:val="001C4B3D"/>
    <w:rsid w:val="00202E90"/>
    <w:rsid w:val="002108F5"/>
    <w:rsid w:val="00273483"/>
    <w:rsid w:val="00317652"/>
    <w:rsid w:val="003538C6"/>
    <w:rsid w:val="003A45E9"/>
    <w:rsid w:val="003D361E"/>
    <w:rsid w:val="00421B65"/>
    <w:rsid w:val="005210DD"/>
    <w:rsid w:val="00537552"/>
    <w:rsid w:val="005535B8"/>
    <w:rsid w:val="00563183"/>
    <w:rsid w:val="005F0F69"/>
    <w:rsid w:val="005F5660"/>
    <w:rsid w:val="00632F3B"/>
    <w:rsid w:val="006A4BB1"/>
    <w:rsid w:val="006C07E4"/>
    <w:rsid w:val="006F3A99"/>
    <w:rsid w:val="006F786A"/>
    <w:rsid w:val="0073239A"/>
    <w:rsid w:val="00803FC1"/>
    <w:rsid w:val="008472AC"/>
    <w:rsid w:val="00861D8F"/>
    <w:rsid w:val="008D49B0"/>
    <w:rsid w:val="00943D1A"/>
    <w:rsid w:val="00A0610A"/>
    <w:rsid w:val="00A22C38"/>
    <w:rsid w:val="00A4153F"/>
    <w:rsid w:val="00AC2418"/>
    <w:rsid w:val="00AE2376"/>
    <w:rsid w:val="00B0232C"/>
    <w:rsid w:val="00B325F8"/>
    <w:rsid w:val="00B77136"/>
    <w:rsid w:val="00BD7DFE"/>
    <w:rsid w:val="00C56E02"/>
    <w:rsid w:val="00C84016"/>
    <w:rsid w:val="00CE0973"/>
    <w:rsid w:val="00D04203"/>
    <w:rsid w:val="00E1631A"/>
    <w:rsid w:val="00E24F56"/>
    <w:rsid w:val="00EB5AB5"/>
    <w:rsid w:val="00F274D2"/>
    <w:rsid w:val="00F95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84742"/>
  <w15:chartTrackingRefBased/>
  <w15:docId w15:val="{747BD70D-550C-439C-B508-9FA96396D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AE237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AE237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AE23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lfuvd">
    <w:name w:val="ilfuvd"/>
    <w:basedOn w:val="DefaultParagraphFont"/>
    <w:rsid w:val="00AE2376"/>
  </w:style>
  <w:style w:type="character" w:styleId="CommentReference">
    <w:name w:val="annotation reference"/>
    <w:basedOn w:val="DefaultParagraphFont"/>
    <w:uiPriority w:val="99"/>
    <w:semiHidden/>
    <w:unhideWhenUsed/>
    <w:rsid w:val="00F274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74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74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4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4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4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4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680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3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7</Words>
  <Characters>420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Bai</dc:creator>
  <cp:keywords/>
  <dc:description/>
  <cp:lastModifiedBy>Colin Gittens</cp:lastModifiedBy>
  <cp:revision>2</cp:revision>
  <cp:lastPrinted>2018-11-28T18:37:00Z</cp:lastPrinted>
  <dcterms:created xsi:type="dcterms:W3CDTF">2018-12-17T20:49:00Z</dcterms:created>
  <dcterms:modified xsi:type="dcterms:W3CDTF">2018-12-17T20:49:00Z</dcterms:modified>
</cp:coreProperties>
</file>